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240D5" w:rsidP="28CD284F" w:rsidRDefault="19648331" w14:paraId="29876357" w14:textId="4BAFFDFE">
      <w:pPr>
        <w:tabs>
          <w:tab w:val="left" w:pos="2733"/>
        </w:tabs>
        <w:spacing w:after="0"/>
      </w:pPr>
      <w:r w:rsidRPr="7CC6E5DE">
        <w:rPr>
          <w:rFonts w:ascii="Courier New" w:hAnsi="Courier New" w:eastAsia="Courier New" w:cs="Courier New"/>
          <w:b/>
          <w:bCs/>
          <w:sz w:val="16"/>
          <w:szCs w:val="16"/>
        </w:rPr>
        <w:t>&gt;4A161</w:t>
      </w:r>
      <w:r w:rsidRPr="7CC6E5DE" w:rsidR="3EF70B78">
        <w:rPr>
          <w:rFonts w:ascii="Courier New" w:hAnsi="Courier New" w:eastAsia="Courier New" w:cs="Courier New"/>
          <w:b/>
          <w:bCs/>
          <w:sz w:val="16"/>
          <w:szCs w:val="16"/>
        </w:rPr>
        <w:t xml:space="preserve"> (GenBank HM190177</w:t>
      </w:r>
      <w:r w:rsidRPr="7CC6E5DE" w:rsidR="645A6472">
        <w:rPr>
          <w:rFonts w:ascii="Courier New" w:hAnsi="Courier New" w:eastAsia="Courier New" w:cs="Courier New"/>
          <w:b/>
          <w:bCs/>
          <w:sz w:val="16"/>
          <w:szCs w:val="16"/>
        </w:rPr>
        <w:t>.1</w:t>
      </w:r>
      <w:r w:rsidR="00E679D4">
        <w:rPr>
          <w:rFonts w:ascii="Courier New" w:hAnsi="Courier New" w:eastAsia="Courier New" w:cs="Courier New"/>
          <w:b/>
          <w:bCs/>
          <w:sz w:val="16"/>
          <w:szCs w:val="16"/>
        </w:rPr>
        <w:t xml:space="preserve"> </w:t>
      </w:r>
      <w:r w:rsidR="00E71C14">
        <w:rPr>
          <w:rFonts w:ascii="Courier New" w:hAnsi="Courier New" w:eastAsia="Courier New" w:cs="Courier New"/>
          <w:b/>
          <w:bCs/>
          <w:sz w:val="16"/>
          <w:szCs w:val="16"/>
        </w:rPr>
        <w:t>region</w:t>
      </w:r>
      <w:r w:rsidR="00E679D4">
        <w:rPr>
          <w:rFonts w:ascii="Courier New" w:hAnsi="Courier New" w:eastAsia="Courier New" w:cs="Courier New"/>
          <w:b/>
          <w:bCs/>
          <w:sz w:val="16"/>
          <w:szCs w:val="16"/>
        </w:rPr>
        <w:t xml:space="preserve"> </w:t>
      </w:r>
      <w:proofErr w:type="gramStart"/>
      <w:r w:rsidRPr="7CC6E5DE" w:rsidR="3EF70B78">
        <w:rPr>
          <w:rFonts w:ascii="Courier New" w:hAnsi="Courier New" w:eastAsia="Courier New" w:cs="Courier New"/>
          <w:b/>
          <w:bCs/>
          <w:sz w:val="16"/>
          <w:szCs w:val="16"/>
        </w:rPr>
        <w:t>2628..</w:t>
      </w:r>
      <w:proofErr w:type="gramEnd"/>
      <w:r w:rsidRPr="7CC6E5DE" w:rsidR="3EF70B78">
        <w:rPr>
          <w:rFonts w:ascii="Courier New" w:hAnsi="Courier New" w:eastAsia="Courier New" w:cs="Courier New"/>
          <w:b/>
          <w:bCs/>
          <w:sz w:val="16"/>
          <w:szCs w:val="16"/>
        </w:rPr>
        <w:t>3298)</w:t>
      </w:r>
    </w:p>
    <w:p w:rsidR="009240D5" w:rsidP="28CD284F" w:rsidRDefault="2AB8DB8A" w14:paraId="11B8B4CF" w14:textId="2B856096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sz w:val="16"/>
          <w:szCs w:val="16"/>
        </w:rPr>
        <w:t>GCTCTGCTGGAGGAGCTTTAGGACGCGGGGTTGGGACGGGGTCGGGTGGTTCGGGGCAGGGCGGTGGCCTCTCTTTCGCG</w:t>
      </w:r>
    </w:p>
    <w:p w:rsidR="009240D5" w:rsidP="28CD284F" w:rsidRDefault="2AB8DB8A" w14:paraId="6ECD4918" w14:textId="2AFD5D11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sz w:val="16"/>
          <w:szCs w:val="16"/>
        </w:rPr>
        <w:t>GGGAACACCTGGCTGGCTACGGAGGGGCGTGTCTCCGCCCCGCCCCCTCCACCGGGCTGACCGGCCTGGGATTCCTGCCT</w:t>
      </w:r>
    </w:p>
    <w:p w:rsidR="009240D5" w:rsidP="28CD284F" w:rsidRDefault="2AB8DB8A" w14:paraId="3C52FB1D" w14:textId="7D385069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sz w:val="16"/>
          <w:szCs w:val="16"/>
        </w:rPr>
        <w:t>TCTAGGTCTAGGCCCGGTGAGAGACTCCACAC</w:t>
      </w:r>
      <w:r w:rsidRPr="28CD284F">
        <w:rPr>
          <w:rFonts w:ascii="Courier New" w:hAnsi="Courier New" w:eastAsia="Courier New" w:cs="Courier New"/>
          <w:sz w:val="16"/>
          <w:szCs w:val="16"/>
          <w:highlight w:val="cyan"/>
        </w:rPr>
        <w:t>C</w:t>
      </w:r>
      <w:r w:rsidRPr="28CD284F">
        <w:rPr>
          <w:rFonts w:ascii="Courier New" w:hAnsi="Courier New" w:eastAsia="Courier New" w:cs="Courier New"/>
          <w:sz w:val="16"/>
          <w:szCs w:val="16"/>
        </w:rPr>
        <w:t>GCGGAGAACTGCCATTCTTTCCTGGGCATCCCGGGGATCCCAGAGCC</w:t>
      </w:r>
    </w:p>
    <w:p w:rsidR="009240D5" w:rsidP="28CD284F" w:rsidRDefault="2AB8DB8A" w14:paraId="4916F26A" w14:textId="69DBACC6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sz w:val="16"/>
          <w:szCs w:val="16"/>
        </w:rPr>
        <w:t>GGCCCAGGTACCAGCAGGTGGGCCGCCTACTGCGCACGCGCGGGTTTGCGGGCAGCCGCCTGGGCTGTGGGAGCAGCCCG</w:t>
      </w:r>
    </w:p>
    <w:p w:rsidR="009240D5" w:rsidP="28CD284F" w:rsidRDefault="2AB8DB8A" w14:paraId="5E0593A1" w14:textId="282FDB13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sz w:val="16"/>
          <w:szCs w:val="16"/>
        </w:rPr>
        <w:t>GGCAGAGCTCTCCTGCCTCTCCACCAGCCCACCCCGCCGCCTGACCGCCCCCTCCCCACCCCCACCCCCC</w:t>
      </w:r>
      <w:r w:rsidRPr="28CD284F">
        <w:rPr>
          <w:rFonts w:ascii="Courier New" w:hAnsi="Courier New" w:eastAsia="Courier New" w:cs="Courier New"/>
          <w:sz w:val="16"/>
          <w:szCs w:val="16"/>
          <w:highlight w:val="green"/>
        </w:rPr>
        <w:t>A</w:t>
      </w:r>
      <w:r w:rsidRPr="28CD284F">
        <w:rPr>
          <w:rFonts w:ascii="Courier New" w:hAnsi="Courier New" w:eastAsia="Courier New" w:cs="Courier New"/>
          <w:sz w:val="16"/>
          <w:szCs w:val="16"/>
        </w:rPr>
        <w:t>CCCCCGGAA</w:t>
      </w:r>
    </w:p>
    <w:p w:rsidR="009240D5" w:rsidP="28CD284F" w:rsidRDefault="2AB8DB8A" w14:paraId="78DBCDDE" w14:textId="5E4B58A9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sz w:val="16"/>
          <w:szCs w:val="16"/>
        </w:rPr>
        <w:t>AA</w:t>
      </w:r>
      <w:r w:rsidRPr="28CD284F">
        <w:rPr>
          <w:rFonts w:ascii="Courier New" w:hAnsi="Courier New" w:eastAsia="Courier New" w:cs="Courier New"/>
          <w:b/>
          <w:bCs/>
          <w:sz w:val="16"/>
          <w:szCs w:val="16"/>
        </w:rPr>
        <w:t>CGCGTCGTCCCCTGGGCTGGGTGGAGACCCCCGTCCCGCGAAACACCGGGCCCCGCGCAGCGTCCGGGCCTGACACCG</w:t>
      </w:r>
    </w:p>
    <w:p w:rsidR="009240D5" w:rsidP="28CD284F" w:rsidRDefault="2AB8DB8A" w14:paraId="2CEEA68F" w14:textId="75A0030A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b/>
          <w:bCs/>
          <w:sz w:val="16"/>
          <w:szCs w:val="16"/>
        </w:rPr>
        <w:t>CTCCGGCGGCTCGCCTCCTCTGCGCCCCCGCGCCACCGTCGCCCGCCCGCCCGGGCCCCTGCAGCC</w:t>
      </w:r>
      <w:r w:rsidRPr="28CD284F">
        <w:rPr>
          <w:rFonts w:ascii="Courier New" w:hAnsi="Courier New" w:eastAsia="Courier New" w:cs="Courier New"/>
          <w:b/>
          <w:bCs/>
          <w:sz w:val="16"/>
          <w:szCs w:val="16"/>
          <w:highlight w:val="red"/>
        </w:rPr>
        <w:t>T</w:t>
      </w:r>
      <w:r w:rsidRPr="28CD284F">
        <w:rPr>
          <w:rFonts w:ascii="Courier New" w:hAnsi="Courier New" w:eastAsia="Courier New" w:cs="Courier New"/>
          <w:b/>
          <w:bCs/>
          <w:sz w:val="16"/>
          <w:szCs w:val="16"/>
        </w:rPr>
        <w:t>C</w:t>
      </w:r>
      <w:r w:rsidRPr="28CD284F">
        <w:rPr>
          <w:rFonts w:ascii="Courier New" w:hAnsi="Courier New" w:eastAsia="Courier New" w:cs="Courier New"/>
          <w:b/>
          <w:bCs/>
          <w:sz w:val="16"/>
          <w:szCs w:val="16"/>
          <w:highlight w:val="cyan"/>
        </w:rPr>
        <w:t>C</w:t>
      </w:r>
      <w:r w:rsidRPr="28CD284F">
        <w:rPr>
          <w:rFonts w:ascii="Courier New" w:hAnsi="Courier New" w:eastAsia="Courier New" w:cs="Courier New"/>
          <w:b/>
          <w:bCs/>
          <w:sz w:val="16"/>
          <w:szCs w:val="16"/>
        </w:rPr>
        <w:t>CAG</w:t>
      </w:r>
      <w:r w:rsidRPr="28CD284F">
        <w:rPr>
          <w:rFonts w:ascii="Courier New" w:hAnsi="Courier New" w:eastAsia="Courier New" w:cs="Courier New"/>
          <w:b/>
          <w:bCs/>
          <w:sz w:val="16"/>
          <w:szCs w:val="16"/>
          <w:highlight w:val="cyan"/>
        </w:rPr>
        <w:t>C</w:t>
      </w:r>
      <w:r w:rsidRPr="28CD284F">
        <w:rPr>
          <w:rFonts w:ascii="Courier New" w:hAnsi="Courier New" w:eastAsia="Courier New" w:cs="Courier New"/>
          <w:b/>
          <w:bCs/>
          <w:sz w:val="16"/>
          <w:szCs w:val="16"/>
        </w:rPr>
        <w:t>TGCCAGC</w:t>
      </w:r>
    </w:p>
    <w:p w:rsidR="009240D5" w:rsidP="28CD284F" w:rsidRDefault="2AB8DB8A" w14:paraId="2D2440A3" w14:textId="71114DEC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b/>
          <w:bCs/>
          <w:sz w:val="16"/>
          <w:szCs w:val="16"/>
          <w:highlight w:val="yellow"/>
        </w:rPr>
        <w:t>G</w:t>
      </w:r>
      <w:r w:rsidRPr="28CD284F">
        <w:rPr>
          <w:rFonts w:ascii="Courier New" w:hAnsi="Courier New" w:eastAsia="Courier New" w:cs="Courier New"/>
          <w:b/>
          <w:bCs/>
          <w:sz w:val="16"/>
          <w:szCs w:val="16"/>
        </w:rPr>
        <w:t>CG</w:t>
      </w:r>
      <w:r w:rsidRPr="28CD284F">
        <w:rPr>
          <w:rFonts w:ascii="Courier New" w:hAnsi="Courier New" w:eastAsia="Courier New" w:cs="Courier New"/>
          <w:sz w:val="16"/>
          <w:szCs w:val="16"/>
        </w:rPr>
        <w:t>GAGC</w:t>
      </w:r>
      <w:r w:rsidRPr="28CD284F">
        <w:rPr>
          <w:rFonts w:ascii="Courier New" w:hAnsi="Courier New" w:eastAsia="Courier New" w:cs="Courier New"/>
          <w:sz w:val="16"/>
          <w:szCs w:val="16"/>
          <w:highlight w:val="red"/>
        </w:rPr>
        <w:t>T</w:t>
      </w:r>
      <w:r w:rsidRPr="28CD284F">
        <w:rPr>
          <w:rFonts w:ascii="Courier New" w:hAnsi="Courier New" w:eastAsia="Courier New" w:cs="Courier New"/>
          <w:sz w:val="16"/>
          <w:szCs w:val="16"/>
        </w:rPr>
        <w:t>CCTGGCGGTCAAAAGCATACCTCTGTCTGTCTTTGCCCGCTTCCTGACTAGACCTGCGCGCAGTGCGCACCC</w:t>
      </w:r>
    </w:p>
    <w:p w:rsidR="009240D5" w:rsidP="28CD284F" w:rsidRDefault="2AB8DB8A" w14:paraId="3C136DD6" w14:textId="3B060DE4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sz w:val="16"/>
          <w:szCs w:val="16"/>
        </w:rPr>
        <w:t>CGGCTGACGTGCAAGGGAGCTCGCTGGCCTC</w:t>
      </w:r>
    </w:p>
    <w:p w:rsidR="009240D5" w:rsidP="28CD284F" w:rsidRDefault="2AB8DB8A" w14:paraId="0DED59A7" w14:textId="7F7E096E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b/>
          <w:bCs/>
          <w:sz w:val="16"/>
          <w:szCs w:val="16"/>
        </w:rPr>
        <w:t xml:space="preserve"> </w:t>
      </w:r>
    </w:p>
    <w:p w:rsidR="009240D5" w:rsidP="28CD284F" w:rsidRDefault="19648331" w14:paraId="1D5445CE" w14:textId="61EC4200">
      <w:pPr>
        <w:tabs>
          <w:tab w:val="left" w:pos="2733"/>
        </w:tabs>
        <w:spacing w:after="0"/>
      </w:pPr>
      <w:r w:rsidRPr="7CC6E5DE">
        <w:rPr>
          <w:rFonts w:ascii="Courier New" w:hAnsi="Courier New" w:eastAsia="Courier New" w:cs="Courier New"/>
          <w:b/>
          <w:bCs/>
          <w:sz w:val="16"/>
          <w:szCs w:val="16"/>
        </w:rPr>
        <w:t>&gt;4A161x55</w:t>
      </w:r>
      <w:r w:rsidRPr="7CC6E5DE" w:rsidR="334E52F3">
        <w:rPr>
          <w:rFonts w:ascii="Courier New" w:hAnsi="Courier New" w:eastAsia="Courier New" w:cs="Courier New"/>
          <w:b/>
          <w:bCs/>
          <w:sz w:val="16"/>
          <w:szCs w:val="16"/>
        </w:rPr>
        <w:t xml:space="preserve"> </w:t>
      </w:r>
      <w:r w:rsidRPr="7CC6E5DE" w:rsidR="59415F53">
        <w:rPr>
          <w:rFonts w:ascii="Courier New" w:hAnsi="Courier New" w:eastAsia="Courier New" w:cs="Courier New"/>
          <w:b/>
          <w:bCs/>
          <w:sz w:val="16"/>
          <w:szCs w:val="16"/>
        </w:rPr>
        <w:t>(</w:t>
      </w:r>
      <w:r w:rsidRPr="7CC6E5DE" w:rsidR="334E52F3">
        <w:rPr>
          <w:rFonts w:ascii="Courier New" w:hAnsi="Courier New" w:eastAsia="Courier New" w:cs="Courier New"/>
          <w:b/>
          <w:bCs/>
          <w:sz w:val="16"/>
          <w:szCs w:val="16"/>
        </w:rPr>
        <w:t>GenBank HM190177</w:t>
      </w:r>
      <w:r w:rsidRPr="7CC6E5DE" w:rsidR="495C017B">
        <w:rPr>
          <w:rFonts w:ascii="Courier New" w:hAnsi="Courier New" w:eastAsia="Courier New" w:cs="Courier New"/>
          <w:b/>
          <w:bCs/>
          <w:sz w:val="16"/>
          <w:szCs w:val="16"/>
        </w:rPr>
        <w:t>.1</w:t>
      </w:r>
      <w:r w:rsidR="00E71C14">
        <w:rPr>
          <w:rFonts w:ascii="Courier New" w:hAnsi="Courier New" w:eastAsia="Courier New" w:cs="Courier New"/>
          <w:b/>
          <w:bCs/>
          <w:sz w:val="16"/>
          <w:szCs w:val="16"/>
        </w:rPr>
        <w:t xml:space="preserve"> region </w:t>
      </w:r>
      <w:proofErr w:type="gramStart"/>
      <w:r w:rsidRPr="7CC6E5DE" w:rsidR="334E52F3">
        <w:rPr>
          <w:rFonts w:ascii="Courier New" w:hAnsi="Courier New" w:eastAsia="Courier New" w:cs="Courier New"/>
          <w:b/>
          <w:bCs/>
          <w:sz w:val="16"/>
          <w:szCs w:val="16"/>
        </w:rPr>
        <w:t>2628..</w:t>
      </w:r>
      <w:proofErr w:type="gramEnd"/>
      <w:r w:rsidRPr="7CC6E5DE" w:rsidR="334E52F3">
        <w:rPr>
          <w:rFonts w:ascii="Courier New" w:hAnsi="Courier New" w:eastAsia="Courier New" w:cs="Courier New"/>
          <w:b/>
          <w:bCs/>
          <w:sz w:val="16"/>
          <w:szCs w:val="16"/>
        </w:rPr>
        <w:t>3298</w:t>
      </w:r>
      <w:r w:rsidRPr="7CC6E5DE" w:rsidR="4D238BE5">
        <w:rPr>
          <w:rFonts w:ascii="Courier New" w:hAnsi="Courier New" w:eastAsia="Courier New" w:cs="Courier New"/>
          <w:b/>
          <w:bCs/>
          <w:sz w:val="16"/>
          <w:szCs w:val="16"/>
        </w:rPr>
        <w:t xml:space="preserve"> with G_A </w:t>
      </w:r>
      <w:r w:rsidRPr="7CC6E5DE" w:rsidR="5A3EE436">
        <w:rPr>
          <w:rFonts w:ascii="Courier New" w:hAnsi="Courier New" w:eastAsia="Courier New" w:cs="Courier New"/>
          <w:b/>
          <w:bCs/>
          <w:sz w:val="16"/>
          <w:szCs w:val="16"/>
        </w:rPr>
        <w:t>at</w:t>
      </w:r>
      <w:r w:rsidRPr="7CC6E5DE" w:rsidR="7BA656A8">
        <w:rPr>
          <w:rFonts w:ascii="Courier New" w:hAnsi="Courier New" w:eastAsia="Courier New" w:cs="Courier New"/>
          <w:b/>
          <w:bCs/>
          <w:sz w:val="16"/>
          <w:szCs w:val="16"/>
        </w:rPr>
        <w:t xml:space="preserve"> </w:t>
      </w:r>
      <w:r w:rsidR="00E71C14">
        <w:rPr>
          <w:rFonts w:ascii="Courier New" w:hAnsi="Courier New" w:eastAsia="Courier New" w:cs="Courier New"/>
          <w:b/>
          <w:bCs/>
          <w:sz w:val="16"/>
          <w:szCs w:val="16"/>
        </w:rPr>
        <w:t xml:space="preserve">pos </w:t>
      </w:r>
      <w:r w:rsidRPr="7CC6E5DE" w:rsidR="4D238BE5">
        <w:rPr>
          <w:rFonts w:ascii="Courier New" w:hAnsi="Courier New" w:eastAsia="Courier New" w:cs="Courier New"/>
          <w:b/>
          <w:bCs/>
          <w:sz w:val="16"/>
          <w:szCs w:val="16"/>
        </w:rPr>
        <w:t>561</w:t>
      </w:r>
      <w:r w:rsidRPr="7CC6E5DE" w:rsidR="7978B600">
        <w:rPr>
          <w:rFonts w:ascii="Courier New" w:hAnsi="Courier New" w:eastAsia="Courier New" w:cs="Courier New"/>
          <w:b/>
          <w:bCs/>
          <w:sz w:val="16"/>
          <w:szCs w:val="16"/>
        </w:rPr>
        <w:t xml:space="preserve"> </w:t>
      </w:r>
      <w:r w:rsidR="00991182">
        <w:rPr>
          <w:rFonts w:ascii="Courier New" w:hAnsi="Courier New" w:eastAsia="Courier New" w:cs="Courier New"/>
          <w:b/>
          <w:bCs/>
          <w:sz w:val="16"/>
          <w:szCs w:val="16"/>
        </w:rPr>
        <w:t>of excerpt</w:t>
      </w:r>
      <w:r w:rsidRPr="7CC6E5DE" w:rsidR="334E52F3">
        <w:rPr>
          <w:rFonts w:ascii="Courier New" w:hAnsi="Courier New" w:eastAsia="Courier New" w:cs="Courier New"/>
          <w:b/>
          <w:bCs/>
          <w:sz w:val="16"/>
          <w:szCs w:val="16"/>
        </w:rPr>
        <w:t>)</w:t>
      </w:r>
    </w:p>
    <w:p w:rsidR="009240D5" w:rsidP="28CD284F" w:rsidRDefault="2AB8DB8A" w14:paraId="4481AE5D" w14:textId="0DB0CE93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sz w:val="16"/>
          <w:szCs w:val="16"/>
        </w:rPr>
        <w:t>GCTCTGCTGGAGGAGCTTTAGGACGCGGGGTTGGGACGGGGTCGGGTGGTTCGGGGCAGGGCGGTGGCCTCTCTTTCGCG</w:t>
      </w:r>
    </w:p>
    <w:p w:rsidR="009240D5" w:rsidP="28CD284F" w:rsidRDefault="2AB8DB8A" w14:paraId="7A11FE53" w14:textId="28ABE6FE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sz w:val="16"/>
          <w:szCs w:val="16"/>
        </w:rPr>
        <w:t>GGGAACACCTGGCTGGCTACGGAGGGGCGTGTCTCCGCCCCGCCCCCTCCACCGGGCTGACCGGCCTGGGATTCCTGCCT</w:t>
      </w:r>
    </w:p>
    <w:p w:rsidR="009240D5" w:rsidP="28CD284F" w:rsidRDefault="2AB8DB8A" w14:paraId="77FA5A95" w14:textId="0984C4F2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sz w:val="16"/>
          <w:szCs w:val="16"/>
        </w:rPr>
        <w:t>TCTAGGTCTAGGCCCGGTGAGAGACTCCACAC</w:t>
      </w:r>
      <w:r w:rsidRPr="28CD284F">
        <w:rPr>
          <w:rFonts w:ascii="Courier New" w:hAnsi="Courier New" w:eastAsia="Courier New" w:cs="Courier New"/>
          <w:sz w:val="16"/>
          <w:szCs w:val="16"/>
          <w:highlight w:val="cyan"/>
        </w:rPr>
        <w:t>C</w:t>
      </w:r>
      <w:r w:rsidRPr="28CD284F">
        <w:rPr>
          <w:rFonts w:ascii="Courier New" w:hAnsi="Courier New" w:eastAsia="Courier New" w:cs="Courier New"/>
          <w:sz w:val="16"/>
          <w:szCs w:val="16"/>
        </w:rPr>
        <w:t>GCGGAGAACTGCCATTCTTTCCTGGGCATCCCGGGGATCCCAGAGCC</w:t>
      </w:r>
    </w:p>
    <w:p w:rsidR="009240D5" w:rsidP="28CD284F" w:rsidRDefault="2AB8DB8A" w14:paraId="1F4F61FF" w14:textId="27BC32BE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sz w:val="16"/>
          <w:szCs w:val="16"/>
        </w:rPr>
        <w:t>GGCCCAGGTACCAGCAGGTGGGCCGCCTACTGCGCACGCGCGGGTTTGCGGGCAGCCGCCTGGGCTGTGGGAGCAGCCCG</w:t>
      </w:r>
    </w:p>
    <w:p w:rsidR="009240D5" w:rsidP="28CD284F" w:rsidRDefault="2AB8DB8A" w14:paraId="665C2C81" w14:textId="2A682903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sz w:val="16"/>
          <w:szCs w:val="16"/>
        </w:rPr>
        <w:t>GGCAGAGCTCTCCTGCCTCTCCACCAGCCCACCCCGCCGCCTGACCGCCCCCTCCCCACCCCCACCCCCC</w:t>
      </w:r>
      <w:r w:rsidRPr="28CD284F">
        <w:rPr>
          <w:rFonts w:ascii="Courier New" w:hAnsi="Courier New" w:eastAsia="Courier New" w:cs="Courier New"/>
          <w:sz w:val="16"/>
          <w:szCs w:val="16"/>
          <w:highlight w:val="green"/>
        </w:rPr>
        <w:t>A</w:t>
      </w:r>
      <w:r w:rsidRPr="28CD284F">
        <w:rPr>
          <w:rFonts w:ascii="Courier New" w:hAnsi="Courier New" w:eastAsia="Courier New" w:cs="Courier New"/>
          <w:sz w:val="16"/>
          <w:szCs w:val="16"/>
        </w:rPr>
        <w:t>CCCCCGGAA</w:t>
      </w:r>
    </w:p>
    <w:p w:rsidR="009240D5" w:rsidP="28CD284F" w:rsidRDefault="2AB8DB8A" w14:paraId="375E3E48" w14:textId="469C89E0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sz w:val="16"/>
          <w:szCs w:val="16"/>
        </w:rPr>
        <w:t>AA</w:t>
      </w:r>
      <w:r w:rsidRPr="28CD284F">
        <w:rPr>
          <w:rFonts w:ascii="Courier New" w:hAnsi="Courier New" w:eastAsia="Courier New" w:cs="Courier New"/>
          <w:b/>
          <w:bCs/>
          <w:sz w:val="16"/>
          <w:szCs w:val="16"/>
        </w:rPr>
        <w:t>CGCGTCGTCCCCTGGGCTGGGTGGAGACCCCCGTCCCGCGAAACACCGGGCCCCGCGCAGCGTCCGGGCCTGACACCG</w:t>
      </w:r>
    </w:p>
    <w:p w:rsidR="009240D5" w:rsidP="28CD284F" w:rsidRDefault="2AB8DB8A" w14:paraId="178F0FA4" w14:textId="5308EE56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b/>
          <w:bCs/>
          <w:sz w:val="16"/>
          <w:szCs w:val="16"/>
        </w:rPr>
        <w:t>CTCCGGCGGCTCGCCTCCTCTGCGCCCCCGCGCCACCGTCGCCCGCCCGCCCGGGCCCCTGCAGCC</w:t>
      </w:r>
      <w:r w:rsidRPr="28CD284F">
        <w:rPr>
          <w:rFonts w:ascii="Courier New" w:hAnsi="Courier New" w:eastAsia="Courier New" w:cs="Courier New"/>
          <w:b/>
          <w:bCs/>
          <w:sz w:val="16"/>
          <w:szCs w:val="16"/>
          <w:highlight w:val="red"/>
        </w:rPr>
        <w:t>T</w:t>
      </w:r>
      <w:r w:rsidRPr="28CD284F">
        <w:rPr>
          <w:rFonts w:ascii="Courier New" w:hAnsi="Courier New" w:eastAsia="Courier New" w:cs="Courier New"/>
          <w:b/>
          <w:bCs/>
          <w:sz w:val="16"/>
          <w:szCs w:val="16"/>
        </w:rPr>
        <w:t>C</w:t>
      </w:r>
      <w:r w:rsidRPr="28CD284F">
        <w:rPr>
          <w:rFonts w:ascii="Courier New" w:hAnsi="Courier New" w:eastAsia="Courier New" w:cs="Courier New"/>
          <w:b/>
          <w:bCs/>
          <w:sz w:val="16"/>
          <w:szCs w:val="16"/>
          <w:highlight w:val="cyan"/>
        </w:rPr>
        <w:t>C</w:t>
      </w:r>
      <w:r w:rsidRPr="28CD284F">
        <w:rPr>
          <w:rFonts w:ascii="Courier New" w:hAnsi="Courier New" w:eastAsia="Courier New" w:cs="Courier New"/>
          <w:b/>
          <w:bCs/>
          <w:sz w:val="16"/>
          <w:szCs w:val="16"/>
        </w:rPr>
        <w:t>CAG</w:t>
      </w:r>
      <w:r w:rsidRPr="28CD284F">
        <w:rPr>
          <w:rFonts w:ascii="Courier New" w:hAnsi="Courier New" w:eastAsia="Courier New" w:cs="Courier New"/>
          <w:b/>
          <w:bCs/>
          <w:sz w:val="16"/>
          <w:szCs w:val="16"/>
          <w:highlight w:val="cyan"/>
        </w:rPr>
        <w:t>C</w:t>
      </w:r>
      <w:r w:rsidRPr="28CD284F">
        <w:rPr>
          <w:rFonts w:ascii="Courier New" w:hAnsi="Courier New" w:eastAsia="Courier New" w:cs="Courier New"/>
          <w:b/>
          <w:bCs/>
          <w:sz w:val="16"/>
          <w:szCs w:val="16"/>
        </w:rPr>
        <w:t>TGCCAGC</w:t>
      </w:r>
    </w:p>
    <w:p w:rsidR="009240D5" w:rsidP="28CD284F" w:rsidRDefault="2AB8DB8A" w14:paraId="5D228E76" w14:textId="5B772FD2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b/>
          <w:bCs/>
          <w:sz w:val="16"/>
          <w:szCs w:val="16"/>
          <w:highlight w:val="green"/>
        </w:rPr>
        <w:t>A</w:t>
      </w:r>
      <w:r w:rsidRPr="28CD284F">
        <w:rPr>
          <w:rFonts w:ascii="Courier New" w:hAnsi="Courier New" w:eastAsia="Courier New" w:cs="Courier New"/>
          <w:b/>
          <w:bCs/>
          <w:sz w:val="16"/>
          <w:szCs w:val="16"/>
        </w:rPr>
        <w:t>CG</w:t>
      </w:r>
      <w:r w:rsidRPr="28CD284F">
        <w:rPr>
          <w:rFonts w:ascii="Courier New" w:hAnsi="Courier New" w:eastAsia="Courier New" w:cs="Courier New"/>
          <w:sz w:val="16"/>
          <w:szCs w:val="16"/>
        </w:rPr>
        <w:t>GAGC</w:t>
      </w:r>
      <w:r w:rsidRPr="28CD284F">
        <w:rPr>
          <w:rFonts w:ascii="Courier New" w:hAnsi="Courier New" w:eastAsia="Courier New" w:cs="Courier New"/>
          <w:sz w:val="16"/>
          <w:szCs w:val="16"/>
          <w:highlight w:val="red"/>
        </w:rPr>
        <w:t>T</w:t>
      </w:r>
      <w:r w:rsidRPr="28CD284F">
        <w:rPr>
          <w:rFonts w:ascii="Courier New" w:hAnsi="Courier New" w:eastAsia="Courier New" w:cs="Courier New"/>
          <w:sz w:val="16"/>
          <w:szCs w:val="16"/>
        </w:rPr>
        <w:t>CCTGGCGGTCAAAAGCATACCTCTGTCTGTCTTTGCCCGCTTCCTGACTAGACCTGCGCGCAGTGCGCACCC</w:t>
      </w:r>
    </w:p>
    <w:p w:rsidR="009240D5" w:rsidP="28CD284F" w:rsidRDefault="2AB8DB8A" w14:paraId="2CEE0BA3" w14:textId="558E3D15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sz w:val="16"/>
          <w:szCs w:val="16"/>
        </w:rPr>
        <w:t>CGGCTGACGTGCAAGGGAGCTCGCTGGCCTC</w:t>
      </w:r>
    </w:p>
    <w:p w:rsidR="009240D5" w:rsidP="28CD284F" w:rsidRDefault="2AB8DB8A" w14:paraId="33676A7A" w14:textId="62C94C62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b/>
          <w:bCs/>
          <w:sz w:val="16"/>
          <w:szCs w:val="16"/>
        </w:rPr>
        <w:t xml:space="preserve"> </w:t>
      </w:r>
    </w:p>
    <w:p w:rsidR="009240D5" w:rsidP="7CC6E5DE" w:rsidRDefault="19648331" w14:paraId="3E4F5B72" w14:textId="0A83543D">
      <w:pPr>
        <w:tabs>
          <w:tab w:val="left" w:pos="2733"/>
        </w:tabs>
        <w:spacing w:after="0"/>
        <w:rPr>
          <w:rFonts w:ascii="Courier New" w:hAnsi="Courier New" w:eastAsia="Courier New" w:cs="Courier New"/>
          <w:b/>
          <w:bCs/>
          <w:sz w:val="16"/>
          <w:szCs w:val="16"/>
        </w:rPr>
      </w:pPr>
      <w:r w:rsidRPr="7CC6E5DE">
        <w:rPr>
          <w:rFonts w:ascii="Courier New" w:hAnsi="Courier New" w:eastAsia="Courier New" w:cs="Courier New"/>
          <w:b/>
          <w:bCs/>
          <w:sz w:val="16"/>
          <w:szCs w:val="16"/>
        </w:rPr>
        <w:t>&gt;4A166</w:t>
      </w:r>
      <w:r w:rsidRPr="7CC6E5DE" w:rsidR="4D1DABBD">
        <w:rPr>
          <w:rFonts w:ascii="Courier New" w:hAnsi="Courier New" w:eastAsia="Courier New" w:cs="Courier New"/>
          <w:b/>
          <w:bCs/>
          <w:sz w:val="16"/>
          <w:szCs w:val="16"/>
        </w:rPr>
        <w:t xml:space="preserve"> (</w:t>
      </w:r>
      <w:proofErr w:type="spellStart"/>
      <w:r w:rsidRPr="7CC6E5DE" w:rsidR="4D1DABBD">
        <w:rPr>
          <w:rFonts w:ascii="Courier New" w:hAnsi="Courier New" w:eastAsia="Courier New" w:cs="Courier New"/>
          <w:b/>
          <w:bCs/>
          <w:sz w:val="16"/>
          <w:szCs w:val="16"/>
        </w:rPr>
        <w:t>Genbank</w:t>
      </w:r>
      <w:proofErr w:type="spellEnd"/>
      <w:r w:rsidRPr="7CC6E5DE" w:rsidR="4D1DABBD">
        <w:rPr>
          <w:rFonts w:ascii="Courier New" w:hAnsi="Courier New" w:eastAsia="Courier New" w:cs="Courier New"/>
          <w:b/>
          <w:bCs/>
          <w:sz w:val="16"/>
          <w:szCs w:val="16"/>
        </w:rPr>
        <w:t xml:space="preserve"> HM190195.1</w:t>
      </w:r>
      <w:r w:rsidR="00E71C14">
        <w:rPr>
          <w:rFonts w:ascii="Courier New" w:hAnsi="Courier New" w:eastAsia="Courier New" w:cs="Courier New"/>
          <w:b/>
          <w:bCs/>
          <w:sz w:val="16"/>
          <w:szCs w:val="16"/>
        </w:rPr>
        <w:t xml:space="preserve"> region </w:t>
      </w:r>
      <w:proofErr w:type="gramStart"/>
      <w:r w:rsidRPr="7CC6E5DE" w:rsidR="4D1DABBD">
        <w:rPr>
          <w:rFonts w:ascii="Courier New" w:hAnsi="Courier New" w:eastAsia="Courier New" w:cs="Courier New"/>
          <w:b/>
          <w:bCs/>
          <w:sz w:val="16"/>
          <w:szCs w:val="16"/>
        </w:rPr>
        <w:t>2631..</w:t>
      </w:r>
      <w:proofErr w:type="gramEnd"/>
      <w:r w:rsidRPr="7CC6E5DE" w:rsidR="4D1DABBD">
        <w:rPr>
          <w:rFonts w:ascii="Courier New" w:hAnsi="Courier New" w:eastAsia="Courier New" w:cs="Courier New"/>
          <w:b/>
          <w:bCs/>
          <w:sz w:val="16"/>
          <w:szCs w:val="16"/>
        </w:rPr>
        <w:t>3301</w:t>
      </w:r>
      <w:r w:rsidRPr="7CC6E5DE" w:rsidR="7BF20C6B">
        <w:rPr>
          <w:rFonts w:ascii="Courier New" w:hAnsi="Courier New" w:eastAsia="Courier New" w:cs="Courier New"/>
          <w:b/>
          <w:bCs/>
          <w:sz w:val="16"/>
          <w:szCs w:val="16"/>
        </w:rPr>
        <w:t>)</w:t>
      </w:r>
    </w:p>
    <w:p w:rsidR="009240D5" w:rsidP="28CD284F" w:rsidRDefault="2AB8DB8A" w14:paraId="266058F0" w14:textId="68F51FB6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sz w:val="16"/>
          <w:szCs w:val="16"/>
        </w:rPr>
        <w:t>GCTCTGCTGGAGGAGCTTTAGGACGCGGGGTTGGGACGGGGTCGGGTGGTTCGGGGCAGGGCGGTGGCCTCTCTTTCGCG</w:t>
      </w:r>
    </w:p>
    <w:p w:rsidR="009240D5" w:rsidP="28CD284F" w:rsidRDefault="2AB8DB8A" w14:paraId="5881946A" w14:textId="4EBF447B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sz w:val="16"/>
          <w:szCs w:val="16"/>
        </w:rPr>
        <w:t>GGGAACACCTGGCTGGCTACGGAGGGGCGTGTCTCCGCCCCGCCCCCTCCACCGGGCTGACCGGCCTGGGATTCCTGCCT</w:t>
      </w:r>
    </w:p>
    <w:p w:rsidR="009240D5" w:rsidP="28CD284F" w:rsidRDefault="2AB8DB8A" w14:paraId="2B6D2FED" w14:textId="72BD3415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sz w:val="16"/>
          <w:szCs w:val="16"/>
        </w:rPr>
        <w:t>TCTAGGTCTAGGCCCGGTGAGAGACTCCACAC</w:t>
      </w:r>
      <w:r w:rsidRPr="28CD284F">
        <w:rPr>
          <w:rFonts w:ascii="Courier New" w:hAnsi="Courier New" w:eastAsia="Courier New" w:cs="Courier New"/>
          <w:sz w:val="16"/>
          <w:szCs w:val="16"/>
          <w:highlight w:val="green"/>
        </w:rPr>
        <w:t>A</w:t>
      </w:r>
      <w:r w:rsidRPr="28CD284F">
        <w:rPr>
          <w:rFonts w:ascii="Courier New" w:hAnsi="Courier New" w:eastAsia="Courier New" w:cs="Courier New"/>
          <w:sz w:val="16"/>
          <w:szCs w:val="16"/>
        </w:rPr>
        <w:t>GCGGAGAACTGCCATTCTTTCCTGGGCATCCCGGGGATCCCAGAGCC</w:t>
      </w:r>
    </w:p>
    <w:p w:rsidR="009240D5" w:rsidP="28CD284F" w:rsidRDefault="2AB8DB8A" w14:paraId="17EE7A34" w14:textId="3C25583D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sz w:val="16"/>
          <w:szCs w:val="16"/>
        </w:rPr>
        <w:t>GGCCCAGGTACCAGCAGGTGGGCCGCCTACTGCGCACGCGCGGGTTTGCGGGCAGCCGCCTGGGCTGTGGGAGCAGCCCG</w:t>
      </w:r>
    </w:p>
    <w:p w:rsidR="009240D5" w:rsidP="28CD284F" w:rsidRDefault="2AB8DB8A" w14:paraId="4EDF0A70" w14:textId="4D57168A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sz w:val="16"/>
          <w:szCs w:val="16"/>
        </w:rPr>
        <w:t>GGCAGAGCTCTCCTGCCTCTCCACCAGCCCACCCCGCCGCCTGACCGCCCCCTCCCCACCCCCACCCCCC</w:t>
      </w:r>
      <w:r w:rsidRPr="28CD284F">
        <w:rPr>
          <w:rFonts w:ascii="Courier New" w:hAnsi="Courier New" w:eastAsia="Courier New" w:cs="Courier New"/>
          <w:sz w:val="16"/>
          <w:szCs w:val="16"/>
          <w:highlight w:val="green"/>
        </w:rPr>
        <w:t>A</w:t>
      </w:r>
      <w:r w:rsidRPr="28CD284F">
        <w:rPr>
          <w:rFonts w:ascii="Courier New" w:hAnsi="Courier New" w:eastAsia="Courier New" w:cs="Courier New"/>
          <w:sz w:val="16"/>
          <w:szCs w:val="16"/>
        </w:rPr>
        <w:t>CCCCCGGAA</w:t>
      </w:r>
    </w:p>
    <w:p w:rsidR="009240D5" w:rsidP="28CD284F" w:rsidRDefault="2AB8DB8A" w14:paraId="01A6513A" w14:textId="615BDCEE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sz w:val="16"/>
          <w:szCs w:val="16"/>
        </w:rPr>
        <w:t>AA</w:t>
      </w:r>
      <w:r w:rsidRPr="28CD284F">
        <w:rPr>
          <w:rFonts w:ascii="Courier New" w:hAnsi="Courier New" w:eastAsia="Courier New" w:cs="Courier New"/>
          <w:b/>
          <w:bCs/>
          <w:sz w:val="16"/>
          <w:szCs w:val="16"/>
        </w:rPr>
        <w:t>CGCGTCGTCCCCTGGGCTGGGTGGAGACCCCCGTCCCGCGAAACACCGGGCCCCGCGCAGCGTCCGGGCCTGACACCG</w:t>
      </w:r>
    </w:p>
    <w:p w:rsidR="009240D5" w:rsidP="28CD284F" w:rsidRDefault="2AB8DB8A" w14:paraId="674AE593" w14:textId="00684292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b/>
          <w:bCs/>
          <w:sz w:val="16"/>
          <w:szCs w:val="16"/>
        </w:rPr>
        <w:t>CTCCGGCGGCTCGCCTCCTCTGCGCCCCCGCGCCACCGTCGCCCGCCCGCCCGGGCCCCTGCAGCC</w:t>
      </w:r>
      <w:r w:rsidRPr="28CD284F">
        <w:rPr>
          <w:rFonts w:ascii="Courier New" w:hAnsi="Courier New" w:eastAsia="Courier New" w:cs="Courier New"/>
          <w:b/>
          <w:bCs/>
          <w:sz w:val="16"/>
          <w:szCs w:val="16"/>
          <w:highlight w:val="yellow"/>
        </w:rPr>
        <w:t>G</w:t>
      </w:r>
      <w:r w:rsidRPr="28CD284F">
        <w:rPr>
          <w:rFonts w:ascii="Courier New" w:hAnsi="Courier New" w:eastAsia="Courier New" w:cs="Courier New"/>
          <w:b/>
          <w:bCs/>
          <w:sz w:val="16"/>
          <w:szCs w:val="16"/>
        </w:rPr>
        <w:t>C</w:t>
      </w:r>
      <w:r w:rsidRPr="28CD284F">
        <w:rPr>
          <w:rFonts w:ascii="Courier New" w:hAnsi="Courier New" w:eastAsia="Courier New" w:cs="Courier New"/>
          <w:b/>
          <w:bCs/>
          <w:sz w:val="16"/>
          <w:szCs w:val="16"/>
          <w:highlight w:val="cyan"/>
        </w:rPr>
        <w:t>C</w:t>
      </w:r>
      <w:r w:rsidRPr="28CD284F">
        <w:rPr>
          <w:rFonts w:ascii="Courier New" w:hAnsi="Courier New" w:eastAsia="Courier New" w:cs="Courier New"/>
          <w:b/>
          <w:bCs/>
          <w:sz w:val="16"/>
          <w:szCs w:val="16"/>
        </w:rPr>
        <w:t>CAG</w:t>
      </w:r>
      <w:r w:rsidRPr="28CD284F">
        <w:rPr>
          <w:rFonts w:ascii="Courier New" w:hAnsi="Courier New" w:eastAsia="Courier New" w:cs="Courier New"/>
          <w:b/>
          <w:bCs/>
          <w:sz w:val="16"/>
          <w:szCs w:val="16"/>
          <w:highlight w:val="cyan"/>
        </w:rPr>
        <w:t>G</w:t>
      </w:r>
      <w:r w:rsidRPr="28CD284F">
        <w:rPr>
          <w:rFonts w:ascii="Courier New" w:hAnsi="Courier New" w:eastAsia="Courier New" w:cs="Courier New"/>
          <w:b/>
          <w:bCs/>
          <w:sz w:val="16"/>
          <w:szCs w:val="16"/>
        </w:rPr>
        <w:t>TGCCAGC</w:t>
      </w:r>
    </w:p>
    <w:p w:rsidR="009240D5" w:rsidP="28CD284F" w:rsidRDefault="2AB8DB8A" w14:paraId="38088979" w14:textId="5C35F9D6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b/>
          <w:bCs/>
          <w:sz w:val="16"/>
          <w:szCs w:val="16"/>
          <w:highlight w:val="green"/>
        </w:rPr>
        <w:t>A</w:t>
      </w:r>
      <w:r w:rsidRPr="28CD284F">
        <w:rPr>
          <w:rFonts w:ascii="Courier New" w:hAnsi="Courier New" w:eastAsia="Courier New" w:cs="Courier New"/>
          <w:b/>
          <w:bCs/>
          <w:sz w:val="16"/>
          <w:szCs w:val="16"/>
        </w:rPr>
        <w:t>CG</w:t>
      </w:r>
      <w:r w:rsidRPr="28CD284F">
        <w:rPr>
          <w:rFonts w:ascii="Courier New" w:hAnsi="Courier New" w:eastAsia="Courier New" w:cs="Courier New"/>
          <w:sz w:val="16"/>
          <w:szCs w:val="16"/>
        </w:rPr>
        <w:t>GAGC</w:t>
      </w:r>
      <w:r w:rsidRPr="28CD284F">
        <w:rPr>
          <w:rFonts w:ascii="Courier New" w:hAnsi="Courier New" w:eastAsia="Courier New" w:cs="Courier New"/>
          <w:sz w:val="16"/>
          <w:szCs w:val="16"/>
          <w:highlight w:val="yellow"/>
        </w:rPr>
        <w:t>G</w:t>
      </w:r>
      <w:r w:rsidRPr="28CD284F">
        <w:rPr>
          <w:rFonts w:ascii="Courier New" w:hAnsi="Courier New" w:eastAsia="Courier New" w:cs="Courier New"/>
          <w:sz w:val="16"/>
          <w:szCs w:val="16"/>
        </w:rPr>
        <w:t>CCTGGCGGTCAAAAGCATACCTCTGTCTGTCTTTGCCCGCTTCCTG</w:t>
      </w:r>
      <w:r w:rsidR="005376FE">
        <w:rPr>
          <w:rFonts w:ascii="Courier New" w:hAnsi="Courier New" w:eastAsia="Courier New" w:cs="Courier New"/>
          <w:sz w:val="16"/>
          <w:szCs w:val="16"/>
        </w:rPr>
        <w:t>G</w:t>
      </w:r>
      <w:r w:rsidRPr="28CD284F">
        <w:rPr>
          <w:rFonts w:ascii="Courier New" w:hAnsi="Courier New" w:eastAsia="Courier New" w:cs="Courier New"/>
          <w:sz w:val="16"/>
          <w:szCs w:val="16"/>
        </w:rPr>
        <w:t>CTAGACCTGCG</w:t>
      </w:r>
      <w:r w:rsidR="005376FE">
        <w:rPr>
          <w:rFonts w:ascii="Courier New" w:hAnsi="Courier New" w:eastAsia="Courier New" w:cs="Courier New"/>
          <w:sz w:val="16"/>
          <w:szCs w:val="16"/>
        </w:rPr>
        <w:t>T</w:t>
      </w:r>
      <w:r w:rsidRPr="28CD284F">
        <w:rPr>
          <w:rFonts w:ascii="Courier New" w:hAnsi="Courier New" w:eastAsia="Courier New" w:cs="Courier New"/>
          <w:sz w:val="16"/>
          <w:szCs w:val="16"/>
        </w:rPr>
        <w:t>GCAGTGCGCACCC</w:t>
      </w:r>
    </w:p>
    <w:p w:rsidR="009240D5" w:rsidP="28CD284F" w:rsidRDefault="2AB8DB8A" w14:paraId="17C8B0F2" w14:textId="6422A589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sz w:val="16"/>
          <w:szCs w:val="16"/>
        </w:rPr>
        <w:t>CGGCTGACGTGCAAGGGAGCTCGCTGGCCTC</w:t>
      </w:r>
    </w:p>
    <w:p w:rsidR="009240D5" w:rsidP="28CD284F" w:rsidRDefault="2AB8DB8A" w14:paraId="05C73F6C" w14:textId="7CEB3C47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b/>
          <w:bCs/>
          <w:sz w:val="16"/>
          <w:szCs w:val="16"/>
        </w:rPr>
        <w:t xml:space="preserve"> </w:t>
      </w:r>
    </w:p>
    <w:p w:rsidR="009240D5" w:rsidP="7CC6E5DE" w:rsidRDefault="19648331" w14:paraId="6FA2A74A" w14:textId="798A31F6">
      <w:pPr>
        <w:tabs>
          <w:tab w:val="left" w:pos="2733"/>
        </w:tabs>
        <w:spacing w:after="0"/>
      </w:pPr>
      <w:r w:rsidRPr="7CC6E5DE">
        <w:rPr>
          <w:rFonts w:ascii="Courier New" w:hAnsi="Courier New" w:eastAsia="Courier New" w:cs="Courier New"/>
          <w:b/>
          <w:bCs/>
          <w:sz w:val="16"/>
          <w:szCs w:val="16"/>
        </w:rPr>
        <w:t>&gt;10A176T</w:t>
      </w:r>
      <w:r w:rsidRPr="7CC6E5DE" w:rsidR="64C79D38">
        <w:rPr>
          <w:rFonts w:ascii="Courier New" w:hAnsi="Courier New" w:eastAsia="Courier New" w:cs="Courier New"/>
          <w:b/>
          <w:bCs/>
          <w:sz w:val="16"/>
          <w:szCs w:val="16"/>
        </w:rPr>
        <w:t xml:space="preserve"> (GenBank HM190190.1</w:t>
      </w:r>
      <w:r w:rsidR="00E71C14">
        <w:rPr>
          <w:rFonts w:ascii="Courier New" w:hAnsi="Courier New" w:eastAsia="Courier New" w:cs="Courier New"/>
          <w:b/>
          <w:bCs/>
          <w:sz w:val="16"/>
          <w:szCs w:val="16"/>
        </w:rPr>
        <w:t xml:space="preserve"> region </w:t>
      </w:r>
      <w:proofErr w:type="gramStart"/>
      <w:r w:rsidRPr="7CC6E5DE" w:rsidR="64C79D38">
        <w:rPr>
          <w:rFonts w:ascii="Courier New" w:hAnsi="Courier New" w:eastAsia="Courier New" w:cs="Courier New"/>
          <w:b/>
          <w:bCs/>
          <w:sz w:val="16"/>
          <w:szCs w:val="16"/>
        </w:rPr>
        <w:t>2638..</w:t>
      </w:r>
      <w:proofErr w:type="gramEnd"/>
      <w:r w:rsidRPr="7CC6E5DE" w:rsidR="64C79D38">
        <w:rPr>
          <w:rFonts w:ascii="Courier New" w:hAnsi="Courier New" w:eastAsia="Courier New" w:cs="Courier New"/>
          <w:b/>
          <w:bCs/>
          <w:sz w:val="16"/>
          <w:szCs w:val="16"/>
        </w:rPr>
        <w:t>3308</w:t>
      </w:r>
      <w:r w:rsidRPr="7CC6E5DE" w:rsidR="323AC966">
        <w:rPr>
          <w:rFonts w:ascii="Courier New" w:hAnsi="Courier New" w:eastAsia="Courier New" w:cs="Courier New"/>
          <w:b/>
          <w:bCs/>
          <w:sz w:val="16"/>
          <w:szCs w:val="16"/>
        </w:rPr>
        <w:t>)</w:t>
      </w:r>
    </w:p>
    <w:p w:rsidR="009240D5" w:rsidP="28CD284F" w:rsidRDefault="2AB8DB8A" w14:paraId="6ADA2CD0" w14:textId="54F45E30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sz w:val="16"/>
          <w:szCs w:val="16"/>
        </w:rPr>
        <w:t>GCTCTGCTGGAGGAGCTTTAGGACGCGGGGTTGGGACGGGGTCGGGTGGTTCGGGGCAGGGCGGTGGCCTCTCTTTCGCG</w:t>
      </w:r>
    </w:p>
    <w:p w:rsidR="009240D5" w:rsidP="28CD284F" w:rsidRDefault="2AB8DB8A" w14:paraId="02E9D8D0" w14:textId="0EAAF9E0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sz w:val="16"/>
          <w:szCs w:val="16"/>
        </w:rPr>
        <w:t>GGGAACACCTGGCTGGCTACGGAGGGGCGTGTCTCCGCCCCGCCCCCTCCACCGGGCTGACCGGCCTGGGATTCCTGCCT</w:t>
      </w:r>
    </w:p>
    <w:p w:rsidR="009240D5" w:rsidP="28CD284F" w:rsidRDefault="2AB8DB8A" w14:paraId="24623159" w14:textId="423AD20E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sz w:val="16"/>
          <w:szCs w:val="16"/>
        </w:rPr>
        <w:t>TCTAGGTCTAGGCCCGGTGAGAGACTCCACAC</w:t>
      </w:r>
      <w:r w:rsidRPr="28CD284F">
        <w:rPr>
          <w:rFonts w:ascii="Courier New" w:hAnsi="Courier New" w:eastAsia="Courier New" w:cs="Courier New"/>
          <w:sz w:val="16"/>
          <w:szCs w:val="16"/>
          <w:highlight w:val="cyan"/>
        </w:rPr>
        <w:t>C</w:t>
      </w:r>
      <w:r w:rsidRPr="28CD284F">
        <w:rPr>
          <w:rFonts w:ascii="Courier New" w:hAnsi="Courier New" w:eastAsia="Courier New" w:cs="Courier New"/>
          <w:sz w:val="16"/>
          <w:szCs w:val="16"/>
        </w:rPr>
        <w:t>GCGGAGAACTGCCATTCTTTCCTGGGCATCCCGGGGATCCCAGAGCC</w:t>
      </w:r>
    </w:p>
    <w:p w:rsidR="009240D5" w:rsidP="28CD284F" w:rsidRDefault="2AB8DB8A" w14:paraId="20DD29CD" w14:textId="4A94355C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sz w:val="16"/>
          <w:szCs w:val="16"/>
        </w:rPr>
        <w:t>GGCCCAGGTACCAGCAGGTGGGCCGCCTACTGCGCACGCGCGGGTTTGCGGGCAGCCGCCTGGGCTGTGGGAGCAGCCCG</w:t>
      </w:r>
    </w:p>
    <w:p w:rsidR="009240D5" w:rsidP="28CD284F" w:rsidRDefault="2AB8DB8A" w14:paraId="6DCF5421" w14:textId="50451FA0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sz w:val="16"/>
          <w:szCs w:val="16"/>
        </w:rPr>
        <w:t>GGCAGAGCTCTCCTGCCTCTCCACCAGCCCACCCCGCCGCCTGACCGCCCCCTCCCCACCCCCACCCCCC</w:t>
      </w:r>
      <w:r w:rsidRPr="28CD284F">
        <w:rPr>
          <w:rFonts w:ascii="Courier New" w:hAnsi="Courier New" w:eastAsia="Courier New" w:cs="Courier New"/>
          <w:sz w:val="16"/>
          <w:szCs w:val="16"/>
          <w:highlight w:val="yellow"/>
        </w:rPr>
        <w:t>G</w:t>
      </w:r>
      <w:r w:rsidRPr="28CD284F">
        <w:rPr>
          <w:rFonts w:ascii="Courier New" w:hAnsi="Courier New" w:eastAsia="Courier New" w:cs="Courier New"/>
          <w:sz w:val="16"/>
          <w:szCs w:val="16"/>
        </w:rPr>
        <w:t>CCCCCGGAA</w:t>
      </w:r>
    </w:p>
    <w:p w:rsidR="009240D5" w:rsidP="28CD284F" w:rsidRDefault="2AB8DB8A" w14:paraId="0887F56E" w14:textId="725E1BD9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sz w:val="16"/>
          <w:szCs w:val="16"/>
        </w:rPr>
        <w:t>AA</w:t>
      </w:r>
      <w:r w:rsidRPr="28CD284F">
        <w:rPr>
          <w:rFonts w:ascii="Courier New" w:hAnsi="Courier New" w:eastAsia="Courier New" w:cs="Courier New"/>
          <w:b/>
          <w:bCs/>
          <w:sz w:val="16"/>
          <w:szCs w:val="16"/>
        </w:rPr>
        <w:t>CGCGTCGTCCCCTGGGCTGGGTGGAGACCCCCGTCCCGCGAAACACCGGGCCCCGCGCAGCGTCCGGGCCTGACACCG</w:t>
      </w:r>
    </w:p>
    <w:p w:rsidR="009240D5" w:rsidP="28CD284F" w:rsidRDefault="2AB8DB8A" w14:paraId="33A969AD" w14:textId="19FD1406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b/>
          <w:bCs/>
          <w:sz w:val="16"/>
          <w:szCs w:val="16"/>
        </w:rPr>
        <w:t>CTCCGGCGGCTCGCCTCCTCTGCGCCCCCGCGCCACCGTCGCCCGCCCGCCCGGGCCCCTGCAGCC</w:t>
      </w:r>
      <w:r w:rsidRPr="28CD284F">
        <w:rPr>
          <w:rFonts w:ascii="Courier New" w:hAnsi="Courier New" w:eastAsia="Courier New" w:cs="Courier New"/>
          <w:b/>
          <w:bCs/>
          <w:sz w:val="16"/>
          <w:szCs w:val="16"/>
          <w:highlight w:val="red"/>
        </w:rPr>
        <w:t>T</w:t>
      </w:r>
      <w:r w:rsidRPr="28CD284F">
        <w:rPr>
          <w:rFonts w:ascii="Courier New" w:hAnsi="Courier New" w:eastAsia="Courier New" w:cs="Courier New"/>
          <w:b/>
          <w:bCs/>
          <w:sz w:val="16"/>
          <w:szCs w:val="16"/>
        </w:rPr>
        <w:t>C</w:t>
      </w:r>
      <w:r w:rsidRPr="28CD284F">
        <w:rPr>
          <w:rFonts w:ascii="Courier New" w:hAnsi="Courier New" w:eastAsia="Courier New" w:cs="Courier New"/>
          <w:b/>
          <w:bCs/>
          <w:sz w:val="16"/>
          <w:szCs w:val="16"/>
          <w:highlight w:val="green"/>
        </w:rPr>
        <w:t>A</w:t>
      </w:r>
      <w:r w:rsidRPr="28CD284F">
        <w:rPr>
          <w:rFonts w:ascii="Courier New" w:hAnsi="Courier New" w:eastAsia="Courier New" w:cs="Courier New"/>
          <w:b/>
          <w:bCs/>
          <w:sz w:val="16"/>
          <w:szCs w:val="16"/>
        </w:rPr>
        <w:t>CAG</w:t>
      </w:r>
      <w:r w:rsidRPr="28CD284F">
        <w:rPr>
          <w:rFonts w:ascii="Courier New" w:hAnsi="Courier New" w:eastAsia="Courier New" w:cs="Courier New"/>
          <w:b/>
          <w:bCs/>
          <w:sz w:val="16"/>
          <w:szCs w:val="16"/>
          <w:highlight w:val="cyan"/>
        </w:rPr>
        <w:t>C</w:t>
      </w:r>
      <w:r w:rsidRPr="28CD284F">
        <w:rPr>
          <w:rFonts w:ascii="Courier New" w:hAnsi="Courier New" w:eastAsia="Courier New" w:cs="Courier New"/>
          <w:b/>
          <w:bCs/>
          <w:sz w:val="16"/>
          <w:szCs w:val="16"/>
        </w:rPr>
        <w:t>TGCCAGC</w:t>
      </w:r>
    </w:p>
    <w:p w:rsidR="009240D5" w:rsidP="28CD284F" w:rsidRDefault="2AB8DB8A" w14:paraId="396BC184" w14:textId="36749798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b/>
          <w:bCs/>
          <w:sz w:val="16"/>
          <w:szCs w:val="16"/>
          <w:highlight w:val="green"/>
        </w:rPr>
        <w:t>A</w:t>
      </w:r>
      <w:r w:rsidRPr="28CD284F">
        <w:rPr>
          <w:rFonts w:ascii="Courier New" w:hAnsi="Courier New" w:eastAsia="Courier New" w:cs="Courier New"/>
          <w:b/>
          <w:bCs/>
          <w:sz w:val="16"/>
          <w:szCs w:val="16"/>
        </w:rPr>
        <w:t>CG</w:t>
      </w:r>
      <w:r w:rsidRPr="28CD284F">
        <w:rPr>
          <w:rFonts w:ascii="Courier New" w:hAnsi="Courier New" w:eastAsia="Courier New" w:cs="Courier New"/>
          <w:sz w:val="16"/>
          <w:szCs w:val="16"/>
        </w:rPr>
        <w:t>GAGC</w:t>
      </w:r>
      <w:r w:rsidRPr="28CD284F">
        <w:rPr>
          <w:rFonts w:ascii="Courier New" w:hAnsi="Courier New" w:eastAsia="Courier New" w:cs="Courier New"/>
          <w:sz w:val="16"/>
          <w:szCs w:val="16"/>
          <w:highlight w:val="yellow"/>
        </w:rPr>
        <w:t>G</w:t>
      </w:r>
      <w:r w:rsidRPr="28CD284F">
        <w:rPr>
          <w:rFonts w:ascii="Courier New" w:hAnsi="Courier New" w:eastAsia="Courier New" w:cs="Courier New"/>
          <w:sz w:val="16"/>
          <w:szCs w:val="16"/>
        </w:rPr>
        <w:t>CCTGGCGGTCAAAAGCATACCTCTGTCTGTCTTTGCCCGCTTCCTG</w:t>
      </w:r>
      <w:r w:rsidR="005376FE">
        <w:rPr>
          <w:rFonts w:ascii="Courier New" w:hAnsi="Courier New" w:eastAsia="Courier New" w:cs="Courier New"/>
          <w:sz w:val="16"/>
          <w:szCs w:val="16"/>
        </w:rPr>
        <w:t>G</w:t>
      </w:r>
      <w:r w:rsidRPr="28CD284F">
        <w:rPr>
          <w:rFonts w:ascii="Courier New" w:hAnsi="Courier New" w:eastAsia="Courier New" w:cs="Courier New"/>
          <w:sz w:val="16"/>
          <w:szCs w:val="16"/>
        </w:rPr>
        <w:t>CTAGACCTGCGCGCAGTGCGCACCC</w:t>
      </w:r>
    </w:p>
    <w:p w:rsidR="009240D5" w:rsidP="28CD284F" w:rsidRDefault="2AB8DB8A" w14:paraId="618050F2" w14:textId="71521C4E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sz w:val="16"/>
          <w:szCs w:val="16"/>
        </w:rPr>
        <w:t>CGGCTGACGTGCAAGGGAGCTCGCTGGCCTC</w:t>
      </w:r>
    </w:p>
    <w:p w:rsidR="009240D5" w:rsidP="28CD284F" w:rsidRDefault="2AB8DB8A" w14:paraId="2625CF15" w14:textId="4B956A83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b/>
          <w:bCs/>
          <w:sz w:val="16"/>
          <w:szCs w:val="16"/>
        </w:rPr>
        <w:t xml:space="preserve"> </w:t>
      </w:r>
    </w:p>
    <w:p w:rsidR="009240D5" w:rsidP="7CC6E5DE" w:rsidRDefault="19648331" w14:paraId="4EC5F990" w14:textId="7CD8CBBC">
      <w:pPr>
        <w:tabs>
          <w:tab w:val="left" w:pos="2733"/>
        </w:tabs>
        <w:spacing w:after="0"/>
      </w:pPr>
      <w:r w:rsidRPr="7CC6E5DE">
        <w:rPr>
          <w:rFonts w:ascii="Courier New" w:hAnsi="Courier New" w:eastAsia="Courier New" w:cs="Courier New"/>
          <w:b/>
          <w:bCs/>
          <w:sz w:val="16"/>
          <w:szCs w:val="16"/>
        </w:rPr>
        <w:t>&gt;4AL</w:t>
      </w:r>
      <w:r w:rsidRPr="7CC6E5DE" w:rsidR="01389321">
        <w:rPr>
          <w:rFonts w:ascii="Courier New" w:hAnsi="Courier New" w:eastAsia="Courier New" w:cs="Courier New"/>
          <w:b/>
          <w:bCs/>
          <w:sz w:val="16"/>
          <w:szCs w:val="16"/>
        </w:rPr>
        <w:t xml:space="preserve"> (GenBank MF422078.1</w:t>
      </w:r>
      <w:r w:rsidR="00E71C14">
        <w:rPr>
          <w:rFonts w:ascii="Courier New" w:hAnsi="Courier New" w:eastAsia="Courier New" w:cs="Courier New"/>
          <w:b/>
          <w:bCs/>
          <w:sz w:val="16"/>
          <w:szCs w:val="16"/>
        </w:rPr>
        <w:t xml:space="preserve"> region </w:t>
      </w:r>
      <w:proofErr w:type="gramStart"/>
      <w:r w:rsidRPr="7CC6E5DE" w:rsidR="01389321">
        <w:rPr>
          <w:rFonts w:ascii="Courier New" w:hAnsi="Courier New" w:eastAsia="Courier New" w:cs="Courier New"/>
          <w:b/>
          <w:bCs/>
          <w:sz w:val="16"/>
          <w:szCs w:val="16"/>
        </w:rPr>
        <w:t>2469..</w:t>
      </w:r>
      <w:proofErr w:type="gramEnd"/>
      <w:r w:rsidRPr="7CC6E5DE" w:rsidR="01389321">
        <w:rPr>
          <w:rFonts w:ascii="Courier New" w:hAnsi="Courier New" w:eastAsia="Courier New" w:cs="Courier New"/>
          <w:b/>
          <w:bCs/>
          <w:sz w:val="16"/>
          <w:szCs w:val="16"/>
        </w:rPr>
        <w:t>2799)</w:t>
      </w:r>
    </w:p>
    <w:p w:rsidR="009240D5" w:rsidP="28CD284F" w:rsidRDefault="2AB8DB8A" w14:paraId="35BB3BBA" w14:textId="04F86C64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sz w:val="16"/>
          <w:szCs w:val="16"/>
        </w:rPr>
        <w:t>CCATTCATGAAGGGGTGGAGCCTGCCTGCCTGTGGGCCTTTACAAGGGCGGCTGGCTGGCTGGCTGGCTGTCCGGGCAGG</w:t>
      </w:r>
    </w:p>
    <w:p w:rsidR="009240D5" w:rsidP="28CD284F" w:rsidRDefault="2AB8DB8A" w14:paraId="547E1B66" w14:textId="3D932EE6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sz w:val="16"/>
          <w:szCs w:val="16"/>
        </w:rPr>
        <w:t>CCCCCTGGCTGCACCTGCCGCAGTGCACAGTCCGGCTGAGGTGCACGGGAGCCCGCCGGCCTCTCTCTGCCCG</w:t>
      </w:r>
      <w:r w:rsidRPr="28CD284F">
        <w:rPr>
          <w:rFonts w:ascii="Courier New" w:hAnsi="Courier New" w:eastAsia="Courier New" w:cs="Courier New"/>
          <w:b/>
          <w:bCs/>
          <w:sz w:val="16"/>
          <w:szCs w:val="16"/>
        </w:rPr>
        <w:t>CGTCCGT</w:t>
      </w:r>
    </w:p>
    <w:p w:rsidR="009240D5" w:rsidP="28CD284F" w:rsidRDefault="2AB8DB8A" w14:paraId="4DB6BCF8" w14:textId="753F1A6E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b/>
          <w:bCs/>
          <w:sz w:val="16"/>
          <w:szCs w:val="16"/>
        </w:rPr>
        <w:t>CCGTGAAATTCCGGCCGGGGCTCACCGCGATGGCCCTCCCGACACCCTCGGACAGCACCCTCCCCGCGGAAGCCCGGGGA</w:t>
      </w:r>
    </w:p>
    <w:p w:rsidR="009240D5" w:rsidP="28CD284F" w:rsidRDefault="2AB8DB8A" w14:paraId="095C9F4D" w14:textId="47F5213B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b/>
          <w:bCs/>
          <w:sz w:val="16"/>
          <w:szCs w:val="16"/>
        </w:rPr>
        <w:t>CGAGGACGGCGACGGAGACTCGTTTGGACCCCGAGCCAAAGCGAGGCCCTGCGAGCCTGCAGCCTCCCAGCTGCCAGCG</w:t>
      </w:r>
      <w:r w:rsidRPr="28CD284F">
        <w:rPr>
          <w:rFonts w:ascii="Courier New" w:hAnsi="Courier New" w:eastAsia="Courier New" w:cs="Courier New"/>
          <w:sz w:val="16"/>
          <w:szCs w:val="16"/>
        </w:rPr>
        <w:t>C</w:t>
      </w:r>
    </w:p>
    <w:p w:rsidR="009240D5" w:rsidP="28CD284F" w:rsidRDefault="2AB8DB8A" w14:paraId="444A99C8" w14:textId="23057178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sz w:val="16"/>
          <w:szCs w:val="16"/>
        </w:rPr>
        <w:t>GGAGCTCCTGG</w:t>
      </w:r>
    </w:p>
    <w:p w:rsidR="009240D5" w:rsidP="28CD284F" w:rsidRDefault="2AB8DB8A" w14:paraId="41E7A91F" w14:textId="012C1E34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b/>
          <w:bCs/>
          <w:sz w:val="16"/>
          <w:szCs w:val="16"/>
        </w:rPr>
        <w:t xml:space="preserve"> </w:t>
      </w:r>
    </w:p>
    <w:p w:rsidR="19648331" w:rsidP="7CC6E5DE" w:rsidRDefault="19648331" w14:paraId="303E9E4A" w14:textId="0AE6F224">
      <w:pPr>
        <w:tabs>
          <w:tab w:val="left" w:pos="2733"/>
        </w:tabs>
        <w:spacing w:after="0"/>
      </w:pPr>
      <w:r w:rsidRPr="7CC6E5DE">
        <w:rPr>
          <w:rFonts w:ascii="Courier New" w:hAnsi="Courier New" w:eastAsia="Courier New" w:cs="Courier New"/>
          <w:b/>
          <w:bCs/>
          <w:sz w:val="16"/>
          <w:szCs w:val="16"/>
        </w:rPr>
        <w:t>&gt;4B168</w:t>
      </w:r>
      <w:r w:rsidRPr="7CC6E5DE" w:rsidR="2DBC6F04">
        <w:rPr>
          <w:rFonts w:ascii="Courier New" w:hAnsi="Courier New" w:eastAsia="Courier New" w:cs="Courier New"/>
          <w:b/>
          <w:bCs/>
          <w:sz w:val="16"/>
          <w:szCs w:val="16"/>
        </w:rPr>
        <w:t xml:space="preserve"> (GenBank HM190161.1</w:t>
      </w:r>
      <w:r w:rsidR="00E71C14">
        <w:rPr>
          <w:rFonts w:ascii="Courier New" w:hAnsi="Courier New" w:eastAsia="Courier New" w:cs="Courier New"/>
          <w:b/>
          <w:bCs/>
          <w:sz w:val="16"/>
          <w:szCs w:val="16"/>
        </w:rPr>
        <w:t xml:space="preserve"> region </w:t>
      </w:r>
      <w:proofErr w:type="gramStart"/>
      <w:r w:rsidRPr="7CC6E5DE" w:rsidR="2DBC6F04">
        <w:rPr>
          <w:rFonts w:ascii="Courier New" w:hAnsi="Courier New" w:eastAsia="Courier New" w:cs="Courier New"/>
          <w:b/>
          <w:bCs/>
          <w:sz w:val="16"/>
          <w:szCs w:val="16"/>
        </w:rPr>
        <w:t>3009..</w:t>
      </w:r>
      <w:proofErr w:type="gramEnd"/>
      <w:r w:rsidRPr="7CC6E5DE" w:rsidR="2DBC6F04">
        <w:rPr>
          <w:rFonts w:ascii="Courier New" w:hAnsi="Courier New" w:eastAsia="Courier New" w:cs="Courier New"/>
          <w:b/>
          <w:bCs/>
          <w:sz w:val="16"/>
          <w:szCs w:val="16"/>
        </w:rPr>
        <w:t>3190)</w:t>
      </w:r>
    </w:p>
    <w:p w:rsidR="009240D5" w:rsidP="28CD284F" w:rsidRDefault="2AB8DB8A" w14:paraId="7DE7CD00" w14:textId="380D50E2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sz w:val="16"/>
          <w:szCs w:val="16"/>
        </w:rPr>
        <w:t>GGGCTGAGGGCTGGGCCCACAGCCGC</w:t>
      </w:r>
      <w:r w:rsidRPr="28CD284F">
        <w:rPr>
          <w:rFonts w:ascii="Courier New" w:hAnsi="Courier New" w:eastAsia="Courier New" w:cs="Courier New"/>
          <w:b/>
          <w:bCs/>
          <w:sz w:val="16"/>
          <w:szCs w:val="16"/>
        </w:rPr>
        <w:t>CGCGCCGGCCGGCGGGGCACCACCCATTCGCCCCGGTTCCGGGGCCCAGGGAGT</w:t>
      </w:r>
    </w:p>
    <w:p w:rsidR="009240D5" w:rsidP="28CD284F" w:rsidRDefault="2AB8DB8A" w14:paraId="278B3C6E" w14:textId="486074E0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b/>
          <w:bCs/>
          <w:sz w:val="16"/>
          <w:szCs w:val="16"/>
        </w:rPr>
        <w:t>GGGCGGTTTCCTCCGGGACAAAAGACCGGGACTCG</w:t>
      </w:r>
      <w:r w:rsidRPr="28CD284F">
        <w:rPr>
          <w:rFonts w:ascii="Courier New" w:hAnsi="Courier New" w:eastAsia="Courier New" w:cs="Courier New"/>
          <w:sz w:val="16"/>
          <w:szCs w:val="16"/>
        </w:rPr>
        <w:t>AGACTCCGTTCAATAAATGGTGCTGGGATAACTGGCTAGCCACAT</w:t>
      </w:r>
    </w:p>
    <w:p w:rsidR="009240D5" w:rsidP="28CD284F" w:rsidRDefault="2AB8DB8A" w14:paraId="25F0DC94" w14:textId="70919B84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sz w:val="16"/>
          <w:szCs w:val="16"/>
        </w:rPr>
        <w:t>GCTGAAGATTGAACTGGGCCCC</w:t>
      </w:r>
    </w:p>
    <w:p w:rsidR="009240D5" w:rsidP="28CD284F" w:rsidRDefault="2AB8DB8A" w14:paraId="496135AD" w14:textId="79110B6F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b/>
          <w:bCs/>
          <w:sz w:val="16"/>
          <w:szCs w:val="16"/>
        </w:rPr>
        <w:t xml:space="preserve"> </w:t>
      </w:r>
    </w:p>
    <w:p w:rsidR="009240D5" w:rsidP="7CC6E5DE" w:rsidRDefault="19648331" w14:paraId="0C2D58D5" w14:textId="4079A16E">
      <w:pPr>
        <w:tabs>
          <w:tab w:val="left" w:pos="2733"/>
        </w:tabs>
        <w:spacing w:after="0"/>
      </w:pPr>
      <w:r w:rsidRPr="7CC6E5DE">
        <w:rPr>
          <w:rFonts w:ascii="Courier New" w:hAnsi="Courier New" w:eastAsia="Courier New" w:cs="Courier New"/>
          <w:b/>
          <w:bCs/>
          <w:sz w:val="16"/>
          <w:szCs w:val="16"/>
        </w:rPr>
        <w:t>&gt;BSSX</w:t>
      </w:r>
      <w:r w:rsidRPr="7CC6E5DE" w:rsidR="6BD6060D">
        <w:rPr>
          <w:rFonts w:ascii="Courier New" w:hAnsi="Courier New" w:eastAsia="Courier New" w:cs="Courier New"/>
          <w:b/>
          <w:bCs/>
          <w:sz w:val="16"/>
          <w:szCs w:val="16"/>
        </w:rPr>
        <w:t xml:space="preserve"> (GenBank HM190174</w:t>
      </w:r>
      <w:r w:rsidRPr="7CC6E5DE" w:rsidR="01D6D430">
        <w:rPr>
          <w:rFonts w:ascii="Courier New" w:hAnsi="Courier New" w:eastAsia="Courier New" w:cs="Courier New"/>
          <w:b/>
          <w:bCs/>
          <w:sz w:val="16"/>
          <w:szCs w:val="16"/>
        </w:rPr>
        <w:t>.1</w:t>
      </w:r>
      <w:r w:rsidR="00E71C14">
        <w:rPr>
          <w:rFonts w:ascii="Courier New" w:hAnsi="Courier New" w:eastAsia="Courier New" w:cs="Courier New"/>
          <w:b/>
          <w:bCs/>
          <w:sz w:val="16"/>
          <w:szCs w:val="16"/>
        </w:rPr>
        <w:t xml:space="preserve"> region </w:t>
      </w:r>
      <w:proofErr w:type="gramStart"/>
      <w:r w:rsidRPr="7CC6E5DE" w:rsidR="6BD6060D">
        <w:rPr>
          <w:rFonts w:ascii="Courier New" w:hAnsi="Courier New" w:eastAsia="Courier New" w:cs="Courier New"/>
          <w:b/>
          <w:bCs/>
          <w:sz w:val="16"/>
          <w:szCs w:val="16"/>
        </w:rPr>
        <w:t>32..</w:t>
      </w:r>
      <w:proofErr w:type="gramEnd"/>
      <w:r w:rsidRPr="7CC6E5DE" w:rsidR="6BD6060D">
        <w:rPr>
          <w:rFonts w:ascii="Courier New" w:hAnsi="Courier New" w:eastAsia="Courier New" w:cs="Courier New"/>
          <w:b/>
          <w:bCs/>
          <w:sz w:val="16"/>
          <w:szCs w:val="16"/>
        </w:rPr>
        <w:t>597</w:t>
      </w:r>
      <w:r w:rsidRPr="7CC6E5DE" w:rsidR="08E879CB">
        <w:rPr>
          <w:rFonts w:ascii="Courier New" w:hAnsi="Courier New" w:eastAsia="Courier New" w:cs="Courier New"/>
          <w:b/>
          <w:bCs/>
          <w:sz w:val="16"/>
          <w:szCs w:val="16"/>
        </w:rPr>
        <w:t xml:space="preserve"> with </w:t>
      </w:r>
      <w:r w:rsidRPr="7CC6E5DE" w:rsidR="05C32FC9">
        <w:rPr>
          <w:rFonts w:ascii="Courier New" w:hAnsi="Courier New" w:eastAsia="Courier New" w:cs="Courier New"/>
          <w:b/>
          <w:bCs/>
          <w:sz w:val="16"/>
          <w:szCs w:val="16"/>
        </w:rPr>
        <w:t>G</w:t>
      </w:r>
      <w:r w:rsidRPr="7CC6E5DE" w:rsidR="3BF88517">
        <w:rPr>
          <w:rFonts w:ascii="Courier New" w:hAnsi="Courier New" w:eastAsia="Courier New" w:cs="Courier New"/>
          <w:b/>
          <w:bCs/>
          <w:sz w:val="16"/>
          <w:szCs w:val="16"/>
        </w:rPr>
        <w:t>_</w:t>
      </w:r>
      <w:r w:rsidRPr="7CC6E5DE" w:rsidR="05C32FC9">
        <w:rPr>
          <w:rFonts w:ascii="Courier New" w:hAnsi="Courier New" w:eastAsia="Courier New" w:cs="Courier New"/>
          <w:b/>
          <w:bCs/>
          <w:sz w:val="16"/>
          <w:szCs w:val="16"/>
        </w:rPr>
        <w:t xml:space="preserve">T </w:t>
      </w:r>
      <w:r w:rsidR="00E71C14">
        <w:rPr>
          <w:rFonts w:ascii="Courier New" w:hAnsi="Courier New" w:eastAsia="Courier New" w:cs="Courier New"/>
          <w:b/>
          <w:bCs/>
          <w:sz w:val="16"/>
          <w:szCs w:val="16"/>
        </w:rPr>
        <w:t>at</w:t>
      </w:r>
      <w:r w:rsidRPr="7CC6E5DE" w:rsidR="05C32FC9">
        <w:rPr>
          <w:rFonts w:ascii="Courier New" w:hAnsi="Courier New" w:eastAsia="Courier New" w:cs="Courier New"/>
          <w:b/>
          <w:bCs/>
          <w:sz w:val="16"/>
          <w:szCs w:val="16"/>
        </w:rPr>
        <w:t xml:space="preserve"> pos 153</w:t>
      </w:r>
      <w:r w:rsidRPr="7CC6E5DE" w:rsidR="1514F06B">
        <w:rPr>
          <w:rFonts w:ascii="Courier New" w:hAnsi="Courier New" w:eastAsia="Courier New" w:cs="Courier New"/>
          <w:b/>
          <w:bCs/>
          <w:sz w:val="16"/>
          <w:szCs w:val="16"/>
        </w:rPr>
        <w:t xml:space="preserve"> </w:t>
      </w:r>
      <w:r w:rsidR="00991182">
        <w:rPr>
          <w:rFonts w:ascii="Courier New" w:hAnsi="Courier New" w:eastAsia="Courier New" w:cs="Courier New"/>
          <w:b/>
          <w:bCs/>
          <w:sz w:val="16"/>
          <w:szCs w:val="16"/>
        </w:rPr>
        <w:t>of excerpt</w:t>
      </w:r>
      <w:r w:rsidRPr="7CC6E5DE" w:rsidR="6BD6060D">
        <w:rPr>
          <w:rFonts w:ascii="Courier New" w:hAnsi="Courier New" w:eastAsia="Courier New" w:cs="Courier New"/>
          <w:b/>
          <w:bCs/>
          <w:sz w:val="16"/>
          <w:szCs w:val="16"/>
        </w:rPr>
        <w:t>)</w:t>
      </w:r>
      <w:r w:rsidRPr="7CC6E5DE" w:rsidR="202B9858">
        <w:rPr>
          <w:rFonts w:ascii="Courier New" w:hAnsi="Courier New" w:eastAsia="Courier New" w:cs="Courier New"/>
          <w:b/>
          <w:bCs/>
          <w:sz w:val="16"/>
          <w:szCs w:val="16"/>
        </w:rPr>
        <w:t xml:space="preserve"> </w:t>
      </w:r>
    </w:p>
    <w:p w:rsidR="009240D5" w:rsidP="28CD284F" w:rsidRDefault="2AB8DB8A" w14:paraId="7F9911AE" w14:textId="30DBC1FE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sz w:val="16"/>
          <w:szCs w:val="16"/>
        </w:rPr>
        <w:lastRenderedPageBreak/>
        <w:t>TTAGGAGGGAGGGAGGGAGGCAGGGAGGCAGGGAGGAACGGAGGGAAAGACAGAGCGACGCAGGGACTGGGGGCGGGCGG</w:t>
      </w:r>
    </w:p>
    <w:p w:rsidR="009240D5" w:rsidP="28CD284F" w:rsidRDefault="2AB8DB8A" w14:paraId="2E7E9598" w14:textId="5707A9A5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sz w:val="16"/>
          <w:szCs w:val="16"/>
        </w:rPr>
        <w:t>GAGGGAGCCGGGGACGGGGGGAGGAAGGCAGGGAGGAAAAGCGGTCCTCGGCCTCCGGGAGTAGCGGGACCCCCGCCCTC</w:t>
      </w:r>
    </w:p>
    <w:p w:rsidR="009240D5" w:rsidP="28CD284F" w:rsidRDefault="2AB8DB8A" w14:paraId="3065E7AD" w14:textId="2CE5C205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sz w:val="16"/>
          <w:szCs w:val="16"/>
        </w:rPr>
        <w:t>CGGGAAAACGGTCAGCGTCCGGCGCGGGCTGAGGGCTGGGCCCACAGCCGCCGCGCCGGCCGGCGGGGCACCACCCATTC</w:t>
      </w:r>
    </w:p>
    <w:p w:rsidR="009240D5" w:rsidP="28CD284F" w:rsidRDefault="2AB8DB8A" w14:paraId="67420A89" w14:textId="15E50841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sz w:val="16"/>
          <w:szCs w:val="16"/>
        </w:rPr>
        <w:t>GCCCCGGTTCCGTGGCCCAGGGAGTGGGCGGTTTCCTCCGGGACAAAAGACCGGGACTCGGGTTGC</w:t>
      </w:r>
      <w:r w:rsidRPr="28CD284F">
        <w:rPr>
          <w:rFonts w:ascii="Courier New" w:hAnsi="Courier New" w:eastAsia="Courier New" w:cs="Courier New"/>
          <w:b/>
          <w:bCs/>
          <w:sz w:val="16"/>
          <w:szCs w:val="16"/>
        </w:rPr>
        <w:t>CGTCGGGTCTTCAC</w:t>
      </w:r>
    </w:p>
    <w:p w:rsidR="009240D5" w:rsidP="28CD284F" w:rsidRDefault="2AB8DB8A" w14:paraId="2AD7F4CD" w14:textId="1BEC2ADF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b/>
          <w:bCs/>
          <w:sz w:val="16"/>
          <w:szCs w:val="16"/>
        </w:rPr>
        <w:t>CCGCGCGGTTCACAGACCGCACATCCCCAGGC</w:t>
      </w:r>
      <w:r w:rsidRPr="28CD284F">
        <w:rPr>
          <w:rFonts w:ascii="Courier New" w:hAnsi="Courier New" w:eastAsia="Courier New" w:cs="Courier New"/>
          <w:sz w:val="16"/>
          <w:szCs w:val="16"/>
        </w:rPr>
        <w:t>TGAGCCCTGCAACGCGGCGCGAGGCCGACAGCCCCGGCCACGGAGGAG</w:t>
      </w:r>
    </w:p>
    <w:p w:rsidR="009240D5" w:rsidP="28CD284F" w:rsidRDefault="2AB8DB8A" w14:paraId="58D7F7A7" w14:textId="58684136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sz w:val="16"/>
          <w:szCs w:val="16"/>
        </w:rPr>
        <w:t>CCACACGCAGGACGACGGAGGCGTGATTTTGGTTTCCGCGTGGCTTTGCCCTCCGCAAGGCGGCCTGTTGCTCACGTCTC</w:t>
      </w:r>
    </w:p>
    <w:p w:rsidR="009240D5" w:rsidP="28CD284F" w:rsidRDefault="2AB8DB8A" w14:paraId="357A9AD5" w14:textId="61451A59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sz w:val="16"/>
          <w:szCs w:val="16"/>
        </w:rPr>
        <w:t>TCCGGCCCCCGAAAGGCTGGCCATGCCGACTGTTTGCTCCCGGAGCTCTGCGGGCACCCGGAAACATGCAGGGAAGGGTG</w:t>
      </w:r>
    </w:p>
    <w:p w:rsidR="009240D5" w:rsidP="28CD284F" w:rsidRDefault="2AB8DB8A" w14:paraId="48A846DB" w14:textId="7C510AB4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sz w:val="16"/>
          <w:szCs w:val="16"/>
        </w:rPr>
        <w:t>CAAGCC</w:t>
      </w:r>
    </w:p>
    <w:p w:rsidR="009240D5" w:rsidP="28CD284F" w:rsidRDefault="2AB8DB8A" w14:paraId="0F879F2A" w14:textId="30109748">
      <w:pPr>
        <w:tabs>
          <w:tab w:val="left" w:pos="2733"/>
        </w:tabs>
        <w:spacing w:after="0"/>
      </w:pPr>
      <w:r w:rsidRPr="28CD284F">
        <w:rPr>
          <w:rFonts w:ascii="Courier New" w:hAnsi="Courier New" w:eastAsia="Courier New" w:cs="Courier New"/>
          <w:sz w:val="16"/>
          <w:szCs w:val="16"/>
        </w:rPr>
        <w:t xml:space="preserve"> </w:t>
      </w:r>
    </w:p>
    <w:p w:rsidRPr="00E71C14" w:rsidR="009240D5" w:rsidP="31D42444" w:rsidRDefault="006E09E9" w14:paraId="4EC98FA4" w14:textId="513A4EB1">
      <w:pPr>
        <w:tabs>
          <w:tab w:val="left" w:pos="2733"/>
        </w:tabs>
        <w:spacing w:after="0"/>
        <w:jc w:val="both"/>
        <w:rPr>
          <w:rFonts w:ascii="Aptos" w:hAnsi="Aptos" w:eastAsia="Aptos" w:cs="Aptos"/>
          <w:i w:val="1"/>
          <w:iCs w:val="1"/>
        </w:rPr>
      </w:pPr>
      <w:r w:rsidRPr="31D42444" w:rsidR="36753610">
        <w:rPr>
          <w:rFonts w:ascii="Aptos" w:hAnsi="Aptos" w:eastAsia="Aptos" w:cs="Aptos"/>
          <w:b w:val="1"/>
          <w:bCs w:val="1"/>
        </w:rPr>
        <w:t xml:space="preserve">Supplemental </w:t>
      </w:r>
      <w:r w:rsidRPr="31D42444" w:rsidR="3D476A7D">
        <w:rPr>
          <w:rFonts w:ascii="Aptos" w:hAnsi="Aptos" w:eastAsia="Aptos" w:cs="Aptos"/>
          <w:b w:val="1"/>
          <w:bCs w:val="1"/>
        </w:rPr>
        <w:t xml:space="preserve">Table </w:t>
      </w:r>
      <w:r w:rsidRPr="31D42444" w:rsidR="36753610">
        <w:rPr>
          <w:rFonts w:ascii="Aptos" w:hAnsi="Aptos" w:eastAsia="Aptos" w:cs="Aptos"/>
          <w:b w:val="1"/>
          <w:bCs w:val="1"/>
        </w:rPr>
        <w:t>3</w:t>
      </w:r>
      <w:r w:rsidRPr="31D42444" w:rsidR="3D476A7D">
        <w:rPr>
          <w:rFonts w:ascii="Aptos" w:hAnsi="Aptos" w:eastAsia="Aptos" w:cs="Aptos"/>
          <w:b w:val="1"/>
          <w:bCs w:val="1"/>
        </w:rPr>
        <w:t xml:space="preserve">: </w:t>
      </w:r>
      <w:r w:rsidRPr="31D42444" w:rsidR="206DAAFD">
        <w:rPr>
          <w:rFonts w:ascii="Aptos" w:hAnsi="Aptos" w:eastAsia="Aptos" w:cs="Aptos"/>
        </w:rPr>
        <w:t>Sequ</w:t>
      </w:r>
      <w:r w:rsidRPr="31D42444" w:rsidR="3D476A7D">
        <w:rPr>
          <w:rFonts w:ascii="Aptos" w:hAnsi="Aptos" w:eastAsia="Aptos" w:cs="Aptos"/>
        </w:rPr>
        <w:t xml:space="preserve">ences </w:t>
      </w:r>
      <w:r w:rsidRPr="31D42444" w:rsidR="4DF0EE17">
        <w:rPr>
          <w:rFonts w:ascii="Aptos" w:hAnsi="Aptos" w:eastAsia="Aptos" w:cs="Aptos"/>
        </w:rPr>
        <w:t>of reference amplicons</w:t>
      </w:r>
      <w:r w:rsidRPr="31D42444" w:rsidR="3D476A7D">
        <w:rPr>
          <w:rFonts w:ascii="Aptos" w:hAnsi="Aptos" w:eastAsia="Aptos" w:cs="Aptos"/>
        </w:rPr>
        <w:t>. S</w:t>
      </w:r>
      <w:r w:rsidRPr="31D42444" w:rsidR="65ADF1C8">
        <w:rPr>
          <w:rFonts w:ascii="Aptos" w:hAnsi="Aptos" w:eastAsia="Aptos" w:cs="Aptos"/>
        </w:rPr>
        <w:t>equence</w:t>
      </w:r>
      <w:r w:rsidRPr="31D42444" w:rsidR="3D476A7D">
        <w:rPr>
          <w:rFonts w:ascii="Aptos" w:hAnsi="Aptos" w:eastAsia="Aptos" w:cs="Aptos"/>
        </w:rPr>
        <w:t xml:space="preserve"> </w:t>
      </w:r>
      <w:r w:rsidRPr="31D42444" w:rsidR="65ADF1C8">
        <w:rPr>
          <w:rFonts w:ascii="Aptos" w:hAnsi="Aptos" w:eastAsia="Aptos" w:cs="Aptos"/>
        </w:rPr>
        <w:t xml:space="preserve">ranges </w:t>
      </w:r>
      <w:r w:rsidRPr="31D42444" w:rsidR="3D476A7D">
        <w:rPr>
          <w:rFonts w:ascii="Aptos" w:hAnsi="Aptos" w:eastAsia="Aptos" w:cs="Aptos"/>
        </w:rPr>
        <w:t>containing</w:t>
      </w:r>
      <w:r w:rsidRPr="31D42444" w:rsidR="3D476A7D">
        <w:rPr>
          <w:rFonts w:ascii="Aptos" w:hAnsi="Aptos" w:eastAsia="Aptos" w:cs="Aptos"/>
        </w:rPr>
        <w:t xml:space="preserve"> the </w:t>
      </w:r>
      <w:r w:rsidRPr="31D42444" w:rsidR="3D476A7D">
        <w:rPr>
          <w:rFonts w:ascii="Aptos" w:hAnsi="Aptos" w:eastAsia="Aptos" w:cs="Aptos"/>
        </w:rPr>
        <w:t>CpGs</w:t>
      </w:r>
      <w:r w:rsidRPr="31D42444" w:rsidR="3D476A7D">
        <w:rPr>
          <w:rFonts w:ascii="Aptos" w:hAnsi="Aptos" w:eastAsia="Aptos" w:cs="Aptos"/>
        </w:rPr>
        <w:t xml:space="preserve"> used </w:t>
      </w:r>
      <w:r w:rsidRPr="31D42444" w:rsidR="4E9E55D0">
        <w:rPr>
          <w:rFonts w:ascii="Aptos" w:hAnsi="Aptos" w:eastAsia="Aptos" w:cs="Aptos"/>
        </w:rPr>
        <w:t>in</w:t>
      </w:r>
      <w:r w:rsidRPr="31D42444" w:rsidR="3D476A7D">
        <w:rPr>
          <w:rFonts w:ascii="Aptos" w:hAnsi="Aptos" w:eastAsia="Aptos" w:cs="Aptos"/>
        </w:rPr>
        <w:t xml:space="preserve"> </w:t>
      </w:r>
      <w:r w:rsidRPr="31D42444" w:rsidR="04D8B75F">
        <w:rPr>
          <w:rFonts w:ascii="Aptos" w:hAnsi="Aptos" w:eastAsia="Aptos" w:cs="Aptos"/>
        </w:rPr>
        <w:t>score</w:t>
      </w:r>
      <w:r w:rsidRPr="31D42444" w:rsidR="1A6578D7">
        <w:rPr>
          <w:rFonts w:ascii="Aptos" w:hAnsi="Aptos" w:eastAsia="Aptos" w:cs="Aptos"/>
        </w:rPr>
        <w:t>s for the</w:t>
      </w:r>
      <w:r w:rsidRPr="31D42444" w:rsidR="3D476A7D">
        <w:rPr>
          <w:rFonts w:ascii="Aptos" w:hAnsi="Aptos" w:eastAsia="Aptos" w:cs="Aptos"/>
        </w:rPr>
        <w:t xml:space="preserve"> NGS-based assays are in </w:t>
      </w:r>
      <w:r w:rsidRPr="31D42444" w:rsidR="3D476A7D">
        <w:rPr>
          <w:rFonts w:ascii="Aptos" w:hAnsi="Aptos" w:eastAsia="Aptos" w:cs="Aptos"/>
          <w:b w:val="1"/>
          <w:bCs w:val="1"/>
        </w:rPr>
        <w:t>bold</w:t>
      </w:r>
      <w:r w:rsidRPr="31D42444" w:rsidR="3D476A7D">
        <w:rPr>
          <w:rFonts w:ascii="Aptos" w:hAnsi="Aptos" w:eastAsia="Aptos" w:cs="Aptos"/>
        </w:rPr>
        <w:t>. DNA residues that vary among the first four sequences are highlighted (</w:t>
      </w:r>
      <w:r w:rsidRPr="31D42444" w:rsidR="3D476A7D">
        <w:rPr>
          <w:rFonts w:ascii="Aptos" w:hAnsi="Aptos" w:eastAsia="Aptos" w:cs="Aptos"/>
          <w:highlight w:val="green"/>
        </w:rPr>
        <w:t>A</w:t>
      </w:r>
      <w:r w:rsidRPr="31D42444" w:rsidR="3D476A7D">
        <w:rPr>
          <w:rFonts w:ascii="Aptos" w:hAnsi="Aptos" w:eastAsia="Aptos" w:cs="Aptos"/>
        </w:rPr>
        <w:t xml:space="preserve">=green, </w:t>
      </w:r>
      <w:r w:rsidRPr="31D42444" w:rsidR="3D476A7D">
        <w:rPr>
          <w:rFonts w:ascii="Aptos" w:hAnsi="Aptos" w:eastAsia="Aptos" w:cs="Aptos"/>
          <w:highlight w:val="red"/>
        </w:rPr>
        <w:t>T</w:t>
      </w:r>
      <w:r w:rsidRPr="31D42444" w:rsidR="3D476A7D">
        <w:rPr>
          <w:rFonts w:ascii="Aptos" w:hAnsi="Aptos" w:eastAsia="Aptos" w:cs="Aptos"/>
        </w:rPr>
        <w:t xml:space="preserve">=red, </w:t>
      </w:r>
      <w:r w:rsidRPr="31D42444" w:rsidR="3D476A7D">
        <w:rPr>
          <w:rFonts w:ascii="Aptos" w:hAnsi="Aptos" w:eastAsia="Aptos" w:cs="Aptos"/>
          <w:highlight w:val="cyan"/>
        </w:rPr>
        <w:t>C</w:t>
      </w:r>
      <w:r w:rsidRPr="31D42444" w:rsidR="3D476A7D">
        <w:rPr>
          <w:rFonts w:ascii="Aptos" w:hAnsi="Aptos" w:eastAsia="Aptos" w:cs="Aptos"/>
        </w:rPr>
        <w:t xml:space="preserve">=cyan, </w:t>
      </w:r>
      <w:r w:rsidRPr="31D42444" w:rsidR="3D476A7D">
        <w:rPr>
          <w:rFonts w:ascii="Aptos" w:hAnsi="Aptos" w:eastAsia="Aptos" w:cs="Aptos"/>
          <w:highlight w:val="yellow"/>
        </w:rPr>
        <w:t>G</w:t>
      </w:r>
      <w:r w:rsidRPr="31D42444" w:rsidR="3D476A7D">
        <w:rPr>
          <w:rFonts w:ascii="Aptos" w:hAnsi="Aptos" w:eastAsia="Aptos" w:cs="Aptos"/>
        </w:rPr>
        <w:t>=yellow). Note that 4A161x55 differs from 4A161 only in a G&gt;A substitution in position 561, which disrupts the 55</w:t>
      </w:r>
      <w:r w:rsidRPr="31D42444" w:rsidR="3D476A7D">
        <w:rPr>
          <w:rFonts w:ascii="Aptos" w:hAnsi="Aptos" w:eastAsia="Aptos" w:cs="Aptos"/>
          <w:vertAlign w:val="superscript"/>
        </w:rPr>
        <w:t>th</w:t>
      </w:r>
      <w:r w:rsidRPr="31D42444" w:rsidR="3D476A7D">
        <w:rPr>
          <w:rFonts w:ascii="Aptos" w:hAnsi="Aptos" w:eastAsia="Aptos" w:cs="Aptos"/>
        </w:rPr>
        <w:t xml:space="preserve"> CpG in 4A161. Reads from predicted </w:t>
      </w:r>
      <w:r w:rsidRPr="31D42444" w:rsidR="5B65E8C0">
        <w:rPr>
          <w:rFonts w:ascii="Aptos" w:hAnsi="Aptos" w:eastAsia="Aptos" w:cs="Aptos"/>
        </w:rPr>
        <w:t>4A159</w:t>
      </w:r>
      <w:r w:rsidRPr="31D42444" w:rsidR="216D9EF0">
        <w:rPr>
          <w:rFonts w:ascii="Aptos" w:hAnsi="Aptos" w:eastAsia="Aptos" w:cs="Aptos"/>
        </w:rPr>
        <w:t xml:space="preserve"> </w:t>
      </w:r>
      <w:r w:rsidRPr="31D42444" w:rsidR="59364342">
        <w:rPr>
          <w:rFonts w:ascii="Aptos" w:hAnsi="Aptos" w:eastAsia="Aptos" w:cs="Aptos"/>
        </w:rPr>
        <w:t>haplotypes sometimes have this variant, and in such</w:t>
      </w:r>
      <w:r w:rsidRPr="31D42444" w:rsidR="2A0CEA8E">
        <w:rPr>
          <w:rFonts w:ascii="Aptos" w:hAnsi="Aptos" w:eastAsia="Aptos" w:cs="Aptos"/>
        </w:rPr>
        <w:t xml:space="preserve"> case</w:t>
      </w:r>
      <w:r w:rsidRPr="31D42444" w:rsidR="59364342">
        <w:rPr>
          <w:rFonts w:ascii="Aptos" w:hAnsi="Aptos" w:eastAsia="Aptos" w:cs="Aptos"/>
        </w:rPr>
        <w:t>s</w:t>
      </w:r>
      <w:r w:rsidRPr="31D42444" w:rsidR="2A0CEA8E">
        <w:rPr>
          <w:rFonts w:ascii="Aptos" w:hAnsi="Aptos" w:eastAsia="Aptos" w:cs="Aptos"/>
        </w:rPr>
        <w:t xml:space="preserve"> </w:t>
      </w:r>
      <w:r w:rsidRPr="31D42444" w:rsidR="3D476A7D">
        <w:rPr>
          <w:rFonts w:ascii="Aptos" w:hAnsi="Aptos" w:eastAsia="Aptos" w:cs="Aptos"/>
        </w:rPr>
        <w:t xml:space="preserve">including 4A161x55 as a reference </w:t>
      </w:r>
      <w:r w:rsidRPr="31D42444" w:rsidR="6292B63D">
        <w:rPr>
          <w:rFonts w:ascii="Aptos" w:hAnsi="Aptos" w:eastAsia="Aptos" w:cs="Aptos"/>
        </w:rPr>
        <w:t xml:space="preserve">sequence </w:t>
      </w:r>
      <w:r w:rsidRPr="31D42444" w:rsidR="3D476A7D">
        <w:rPr>
          <w:rFonts w:ascii="Aptos" w:hAnsi="Aptos" w:eastAsia="Aptos" w:cs="Aptos"/>
        </w:rPr>
        <w:t xml:space="preserve">allows </w:t>
      </w:r>
      <w:r w:rsidRPr="31D42444" w:rsidR="3CE56B8C">
        <w:rPr>
          <w:rFonts w:ascii="Aptos" w:hAnsi="Aptos" w:eastAsia="Aptos" w:cs="Aptos"/>
        </w:rPr>
        <w:t>reads from those haplotypes</w:t>
      </w:r>
      <w:r w:rsidRPr="31D42444" w:rsidR="3D476A7D">
        <w:rPr>
          <w:rFonts w:ascii="Aptos" w:hAnsi="Aptos" w:eastAsia="Aptos" w:cs="Aptos"/>
        </w:rPr>
        <w:t xml:space="preserve"> to be separated from </w:t>
      </w:r>
      <w:r w:rsidRPr="31D42444" w:rsidR="5020D2DF">
        <w:rPr>
          <w:rFonts w:ascii="Aptos" w:hAnsi="Aptos" w:eastAsia="Aptos" w:cs="Aptos"/>
        </w:rPr>
        <w:t xml:space="preserve">reads </w:t>
      </w:r>
      <w:r w:rsidRPr="31D42444" w:rsidR="3D476A7D">
        <w:rPr>
          <w:rFonts w:ascii="Aptos" w:hAnsi="Aptos" w:eastAsia="Aptos" w:cs="Aptos"/>
        </w:rPr>
        <w:t>from 4A161 haplotypes during the read mapping step</w:t>
      </w:r>
      <w:r w:rsidRPr="31D42444" w:rsidR="5BB2923A">
        <w:rPr>
          <w:rFonts w:ascii="Aptos" w:hAnsi="Aptos" w:eastAsia="Aptos" w:cs="Aptos"/>
        </w:rPr>
        <w:t>, which is useful for subjects having both haplotypes.</w:t>
      </w:r>
      <w:r w:rsidRPr="31D42444" w:rsidR="3D476A7D">
        <w:rPr>
          <w:rFonts w:ascii="Aptos" w:hAnsi="Aptos" w:eastAsia="Aptos" w:cs="Aptos"/>
        </w:rPr>
        <w:t xml:space="preserve"> Some subjects with predicted 4A166 haplotypes have reads that map to the 4A161x55 reference </w:t>
      </w:r>
      <w:r w:rsidRPr="31D42444" w:rsidR="1697FF90">
        <w:rPr>
          <w:rFonts w:ascii="Aptos" w:hAnsi="Aptos" w:eastAsia="Aptos" w:cs="Aptos"/>
        </w:rPr>
        <w:t xml:space="preserve">sequence </w:t>
      </w:r>
      <w:r w:rsidRPr="31D42444" w:rsidR="3D476A7D">
        <w:rPr>
          <w:rFonts w:ascii="Aptos" w:hAnsi="Aptos" w:eastAsia="Aptos" w:cs="Aptos"/>
        </w:rPr>
        <w:t>rather than the 4A166 reference</w:t>
      </w:r>
      <w:r w:rsidRPr="31D42444" w:rsidR="2B62443E">
        <w:rPr>
          <w:rFonts w:ascii="Aptos" w:hAnsi="Aptos" w:eastAsia="Aptos" w:cs="Aptos"/>
        </w:rPr>
        <w:t xml:space="preserve"> sequence</w:t>
      </w:r>
      <w:r w:rsidRPr="31D42444" w:rsidR="3D476A7D">
        <w:rPr>
          <w:rFonts w:ascii="Aptos" w:hAnsi="Aptos" w:eastAsia="Aptos" w:cs="Aptos"/>
        </w:rPr>
        <w:t xml:space="preserve">; both have A in position 561, and while there are </w:t>
      </w:r>
      <w:r w:rsidRPr="31D42444" w:rsidR="0B81A2F3">
        <w:rPr>
          <w:rFonts w:ascii="Aptos" w:hAnsi="Aptos" w:eastAsia="Aptos" w:cs="Aptos"/>
        </w:rPr>
        <w:t>several</w:t>
      </w:r>
      <w:r w:rsidRPr="31D42444" w:rsidR="3D476A7D">
        <w:rPr>
          <w:rFonts w:ascii="Aptos" w:hAnsi="Aptos" w:eastAsia="Aptos" w:cs="Aptos"/>
        </w:rPr>
        <w:t xml:space="preserve"> additional variants that differ between their reference sequences only one is in the high-coverage region show</w:t>
      </w:r>
      <w:r w:rsidRPr="31D42444" w:rsidR="43CCE7F9">
        <w:rPr>
          <w:rFonts w:ascii="Aptos" w:hAnsi="Aptos" w:eastAsia="Aptos" w:cs="Aptos"/>
        </w:rPr>
        <w:t>n</w:t>
      </w:r>
      <w:r w:rsidRPr="31D42444" w:rsidR="3D476A7D">
        <w:rPr>
          <w:rFonts w:ascii="Aptos" w:hAnsi="Aptos" w:eastAsia="Aptos" w:cs="Aptos"/>
        </w:rPr>
        <w:t xml:space="preserve"> in bold (T&gt;G for 4A166 in position 547). The 4A166 reference</w:t>
      </w:r>
      <w:r w:rsidRPr="31D42444" w:rsidR="3FF3754B">
        <w:rPr>
          <w:rFonts w:ascii="Aptos" w:hAnsi="Aptos" w:eastAsia="Aptos" w:cs="Aptos"/>
        </w:rPr>
        <w:t xml:space="preserve"> sequence</w:t>
      </w:r>
      <w:r w:rsidRPr="31D42444" w:rsidR="3D476A7D">
        <w:rPr>
          <w:rFonts w:ascii="Aptos" w:hAnsi="Aptos" w:eastAsia="Aptos" w:cs="Aptos"/>
        </w:rPr>
        <w:t xml:space="preserve"> also has a C&gt;A substitution in position 193 that disrupts the 16</w:t>
      </w:r>
      <w:r w:rsidRPr="31D42444" w:rsidR="3D476A7D">
        <w:rPr>
          <w:rFonts w:ascii="Aptos" w:hAnsi="Aptos" w:eastAsia="Aptos" w:cs="Aptos"/>
          <w:vertAlign w:val="superscript"/>
        </w:rPr>
        <w:t>th</w:t>
      </w:r>
      <w:r w:rsidRPr="31D42444" w:rsidR="3D476A7D">
        <w:rPr>
          <w:rFonts w:ascii="Aptos" w:hAnsi="Aptos" w:eastAsia="Aptos" w:cs="Aptos"/>
        </w:rPr>
        <w:t xml:space="preserve"> CpG in the 4A161, 4A166x55 and 10A176T references</w:t>
      </w:r>
      <w:r w:rsidRPr="31D42444" w:rsidR="147266B7">
        <w:rPr>
          <w:rFonts w:ascii="Aptos" w:hAnsi="Aptos" w:eastAsia="Aptos" w:cs="Aptos"/>
        </w:rPr>
        <w:t xml:space="preserve"> sequence</w:t>
      </w:r>
      <w:r w:rsidRPr="31D42444" w:rsidR="3D476A7D">
        <w:rPr>
          <w:rFonts w:ascii="Aptos" w:hAnsi="Aptos" w:eastAsia="Aptos" w:cs="Aptos"/>
        </w:rPr>
        <w:t xml:space="preserve">; this is </w:t>
      </w:r>
      <w:r w:rsidRPr="31D42444" w:rsidR="2ACFE03A">
        <w:rPr>
          <w:rFonts w:ascii="Aptos" w:hAnsi="Aptos" w:eastAsia="Aptos" w:cs="Aptos"/>
        </w:rPr>
        <w:t>upstream of</w:t>
      </w:r>
      <w:r w:rsidRPr="31D42444" w:rsidR="3D476A7D">
        <w:rPr>
          <w:rFonts w:ascii="Aptos" w:hAnsi="Aptos" w:eastAsia="Aptos" w:cs="Aptos"/>
        </w:rPr>
        <w:t xml:space="preserve"> the high</w:t>
      </w:r>
      <w:r w:rsidRPr="31D42444" w:rsidR="46D306A7">
        <w:rPr>
          <w:rFonts w:ascii="Aptos" w:hAnsi="Aptos" w:eastAsia="Aptos" w:cs="Aptos"/>
        </w:rPr>
        <w:t>-</w:t>
      </w:r>
      <w:r w:rsidRPr="31D42444" w:rsidR="3D476A7D">
        <w:rPr>
          <w:rFonts w:ascii="Aptos" w:hAnsi="Aptos" w:eastAsia="Aptos" w:cs="Aptos"/>
        </w:rPr>
        <w:t>coverage region in bold but still picked up in a small fraction of NGS reads</w:t>
      </w:r>
      <w:r w:rsidRPr="31D42444" w:rsidR="39237D0A">
        <w:rPr>
          <w:rFonts w:ascii="Aptos" w:hAnsi="Aptos" w:eastAsia="Aptos" w:cs="Aptos"/>
        </w:rPr>
        <w:t xml:space="preserve"> and can be useful for interpreting results for reads that map to 4A161x55.</w:t>
      </w:r>
      <w:r w:rsidRPr="31D42444" w:rsidR="47B84732">
        <w:rPr>
          <w:rFonts w:ascii="Aptos" w:hAnsi="Aptos" w:eastAsia="Aptos" w:cs="Aptos"/>
        </w:rPr>
        <w:t xml:space="preserve"> </w:t>
      </w:r>
      <w:r w:rsidRPr="31D42444" w:rsidR="10983C03">
        <w:rPr>
          <w:rFonts w:ascii="Aptos" w:hAnsi="Aptos" w:eastAsia="Aptos" w:cs="Aptos"/>
          <w:i w:val="1"/>
          <w:iCs w:val="1"/>
        </w:rPr>
        <w:t xml:space="preserve">(Note: </w:t>
      </w:r>
      <w:r w:rsidRPr="31D42444" w:rsidR="0B81A2F3">
        <w:rPr>
          <w:rFonts w:ascii="Aptos" w:hAnsi="Aptos" w:eastAsia="Aptos" w:cs="Aptos"/>
          <w:i w:val="1"/>
          <w:iCs w:val="1"/>
        </w:rPr>
        <w:t xml:space="preserve">the </w:t>
      </w:r>
      <w:r w:rsidRPr="31D42444" w:rsidR="10983C03">
        <w:rPr>
          <w:rFonts w:ascii="Aptos" w:hAnsi="Aptos" w:eastAsia="Aptos" w:cs="Aptos"/>
          <w:i w:val="1"/>
          <w:iCs w:val="1"/>
        </w:rPr>
        <w:t>4A166</w:t>
      </w:r>
      <w:r w:rsidRPr="31D42444" w:rsidR="413C76B1">
        <w:rPr>
          <w:rFonts w:ascii="Aptos" w:hAnsi="Aptos" w:eastAsia="Aptos" w:cs="Aptos"/>
          <w:i w:val="1"/>
          <w:iCs w:val="1"/>
        </w:rPr>
        <w:t xml:space="preserve"> </w:t>
      </w:r>
      <w:r w:rsidRPr="31D42444" w:rsidR="0B81A2F3">
        <w:rPr>
          <w:rFonts w:ascii="Aptos" w:hAnsi="Aptos" w:eastAsia="Aptos" w:cs="Aptos"/>
          <w:i w:val="1"/>
          <w:iCs w:val="1"/>
        </w:rPr>
        <w:t xml:space="preserve">reference amplicon used for reported results </w:t>
      </w:r>
      <w:r w:rsidRPr="31D42444" w:rsidR="10983C03">
        <w:rPr>
          <w:rFonts w:ascii="Aptos" w:hAnsi="Aptos" w:eastAsia="Aptos" w:cs="Aptos"/>
          <w:i w:val="1"/>
          <w:iCs w:val="1"/>
        </w:rPr>
        <w:t>also had</w:t>
      </w:r>
      <w:r w:rsidRPr="31D42444" w:rsidR="10983C03">
        <w:rPr>
          <w:rFonts w:ascii="Aptos" w:hAnsi="Aptos" w:eastAsia="Aptos" w:cs="Aptos"/>
          <w:i w:val="1"/>
          <w:iCs w:val="1"/>
        </w:rPr>
        <w:t xml:space="preserve"> </w:t>
      </w:r>
      <w:r w:rsidRPr="31D42444" w:rsidR="4E553D1F">
        <w:rPr>
          <w:rFonts w:ascii="Aptos" w:hAnsi="Aptos" w:eastAsia="Aptos" w:cs="Aptos"/>
          <w:i w:val="1"/>
          <w:iCs w:val="1"/>
        </w:rPr>
        <w:t>615</w:t>
      </w:r>
      <w:r w:rsidRPr="31D42444" w:rsidR="0B81A2F3">
        <w:rPr>
          <w:rFonts w:ascii="Aptos" w:hAnsi="Aptos" w:eastAsia="Aptos" w:cs="Aptos"/>
          <w:i w:val="1"/>
          <w:iCs w:val="1"/>
        </w:rPr>
        <w:t>G&gt;A</w:t>
      </w:r>
      <w:r w:rsidRPr="31D42444" w:rsidR="10983C03">
        <w:rPr>
          <w:rFonts w:ascii="Aptos" w:hAnsi="Aptos" w:eastAsia="Aptos" w:cs="Aptos"/>
          <w:i w:val="1"/>
          <w:iCs w:val="1"/>
        </w:rPr>
        <w:t xml:space="preserve"> and</w:t>
      </w:r>
      <w:r w:rsidRPr="31D42444" w:rsidR="4E553D1F">
        <w:rPr>
          <w:rFonts w:ascii="Aptos" w:hAnsi="Aptos" w:eastAsia="Aptos" w:cs="Aptos"/>
          <w:i w:val="1"/>
          <w:iCs w:val="1"/>
        </w:rPr>
        <w:t xml:space="preserve"> 627</w:t>
      </w:r>
      <w:r w:rsidRPr="31D42444" w:rsidR="0B81A2F3">
        <w:rPr>
          <w:rFonts w:ascii="Aptos" w:hAnsi="Aptos" w:eastAsia="Aptos" w:cs="Aptos"/>
          <w:i w:val="1"/>
          <w:iCs w:val="1"/>
        </w:rPr>
        <w:t>T&gt;C</w:t>
      </w:r>
      <w:r w:rsidRPr="31D42444" w:rsidR="10983C03">
        <w:rPr>
          <w:rFonts w:ascii="Aptos" w:hAnsi="Aptos" w:eastAsia="Aptos" w:cs="Aptos"/>
          <w:i w:val="1"/>
          <w:iCs w:val="1"/>
        </w:rPr>
        <w:t>, with the former also in the 10A176T reference</w:t>
      </w:r>
      <w:r w:rsidRPr="31D42444" w:rsidR="0B81A2F3">
        <w:rPr>
          <w:rFonts w:ascii="Aptos" w:hAnsi="Aptos" w:eastAsia="Aptos" w:cs="Aptos"/>
          <w:i w:val="1"/>
          <w:iCs w:val="1"/>
        </w:rPr>
        <w:t xml:space="preserve"> amplicon</w:t>
      </w:r>
      <w:r w:rsidRPr="31D42444" w:rsidR="10983C03">
        <w:rPr>
          <w:rFonts w:ascii="Aptos" w:hAnsi="Aptos" w:eastAsia="Aptos" w:cs="Aptos"/>
          <w:i w:val="1"/>
          <w:iCs w:val="1"/>
        </w:rPr>
        <w:t>, but</w:t>
      </w:r>
      <w:r w:rsidRPr="31D42444" w:rsidR="24D7E2ED">
        <w:rPr>
          <w:rFonts w:ascii="Aptos" w:hAnsi="Aptos" w:eastAsia="Aptos" w:cs="Aptos"/>
          <w:i w:val="1"/>
          <w:iCs w:val="1"/>
        </w:rPr>
        <w:t xml:space="preserve"> these positions</w:t>
      </w:r>
      <w:r w:rsidRPr="31D42444" w:rsidR="5D8BE76A">
        <w:rPr>
          <w:rFonts w:ascii="Aptos" w:hAnsi="Aptos" w:eastAsia="Aptos" w:cs="Aptos"/>
          <w:i w:val="1"/>
          <w:iCs w:val="1"/>
        </w:rPr>
        <w:t xml:space="preserve"> </w:t>
      </w:r>
      <w:r w:rsidRPr="31D42444" w:rsidR="250C7936">
        <w:rPr>
          <w:rFonts w:ascii="Aptos" w:hAnsi="Aptos" w:eastAsia="Aptos" w:cs="Aptos"/>
          <w:i w:val="1"/>
          <w:iCs w:val="1"/>
        </w:rPr>
        <w:t>are downstream of the region</w:t>
      </w:r>
      <w:r w:rsidRPr="31D42444" w:rsidR="0B81A2F3">
        <w:rPr>
          <w:rFonts w:ascii="Aptos" w:hAnsi="Aptos" w:eastAsia="Aptos" w:cs="Aptos"/>
          <w:i w:val="1"/>
          <w:iCs w:val="1"/>
        </w:rPr>
        <w:t>s</w:t>
      </w:r>
      <w:r w:rsidRPr="31D42444" w:rsidR="250C7936">
        <w:rPr>
          <w:rFonts w:ascii="Aptos" w:hAnsi="Aptos" w:eastAsia="Aptos" w:cs="Aptos"/>
          <w:i w:val="1"/>
          <w:iCs w:val="1"/>
        </w:rPr>
        <w:t xml:space="preserve"> being analyzed.</w:t>
      </w:r>
      <w:r w:rsidRPr="31D42444" w:rsidR="10983C03">
        <w:rPr>
          <w:rFonts w:ascii="Aptos" w:hAnsi="Aptos" w:eastAsia="Aptos" w:cs="Aptos"/>
          <w:i w:val="1"/>
          <w:iCs w:val="1"/>
        </w:rPr>
        <w:t>)</w:t>
      </w:r>
    </w:p>
    <w:p w:rsidR="009240D5" w:rsidP="28CD284F" w:rsidRDefault="009240D5" w14:paraId="359A21C4" w14:textId="39CCD0C8">
      <w:pPr>
        <w:spacing w:after="0"/>
      </w:pPr>
    </w:p>
    <w:p w:rsidR="009240D5" w:rsidRDefault="009240D5" w14:paraId="2C078E63" w14:textId="0CC7047B"/>
    <w:sectPr w:rsidR="009240D5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dirty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ADA7B20"/>
    <w:rsid w:val="00110E87"/>
    <w:rsid w:val="00192CB7"/>
    <w:rsid w:val="001B1E1B"/>
    <w:rsid w:val="001E78DC"/>
    <w:rsid w:val="002929CC"/>
    <w:rsid w:val="0037583A"/>
    <w:rsid w:val="00452B05"/>
    <w:rsid w:val="0052323F"/>
    <w:rsid w:val="00527A26"/>
    <w:rsid w:val="00535E6D"/>
    <w:rsid w:val="005376FE"/>
    <w:rsid w:val="006111D7"/>
    <w:rsid w:val="00663798"/>
    <w:rsid w:val="006658B0"/>
    <w:rsid w:val="006B6663"/>
    <w:rsid w:val="006E09E9"/>
    <w:rsid w:val="006F35E1"/>
    <w:rsid w:val="006F712C"/>
    <w:rsid w:val="007A15EA"/>
    <w:rsid w:val="00802249"/>
    <w:rsid w:val="00822FFA"/>
    <w:rsid w:val="008765F4"/>
    <w:rsid w:val="008C58FC"/>
    <w:rsid w:val="008F282D"/>
    <w:rsid w:val="009240D5"/>
    <w:rsid w:val="00991182"/>
    <w:rsid w:val="00A44821"/>
    <w:rsid w:val="00A9070F"/>
    <w:rsid w:val="00B74643"/>
    <w:rsid w:val="00C14132"/>
    <w:rsid w:val="00D0528D"/>
    <w:rsid w:val="00D83FBF"/>
    <w:rsid w:val="00DD167C"/>
    <w:rsid w:val="00E66980"/>
    <w:rsid w:val="00E679D4"/>
    <w:rsid w:val="00E71C14"/>
    <w:rsid w:val="00EAE532"/>
    <w:rsid w:val="00F02364"/>
    <w:rsid w:val="00F34598"/>
    <w:rsid w:val="01389321"/>
    <w:rsid w:val="01D6D430"/>
    <w:rsid w:val="01DAB71E"/>
    <w:rsid w:val="03889655"/>
    <w:rsid w:val="03DC3D52"/>
    <w:rsid w:val="04D8B75F"/>
    <w:rsid w:val="05C32FC9"/>
    <w:rsid w:val="05CAB231"/>
    <w:rsid w:val="086151BA"/>
    <w:rsid w:val="08E879CB"/>
    <w:rsid w:val="0ADA7B20"/>
    <w:rsid w:val="0ADADA04"/>
    <w:rsid w:val="0AEE7733"/>
    <w:rsid w:val="0B81A2F3"/>
    <w:rsid w:val="0BFEEF21"/>
    <w:rsid w:val="0F50C924"/>
    <w:rsid w:val="0F92C838"/>
    <w:rsid w:val="0FF6AA2F"/>
    <w:rsid w:val="10728D93"/>
    <w:rsid w:val="10983C03"/>
    <w:rsid w:val="114C7106"/>
    <w:rsid w:val="12354777"/>
    <w:rsid w:val="1417C7D5"/>
    <w:rsid w:val="147266B7"/>
    <w:rsid w:val="14A87DED"/>
    <w:rsid w:val="1514F06B"/>
    <w:rsid w:val="15BEA6FA"/>
    <w:rsid w:val="1697FF90"/>
    <w:rsid w:val="17F7A0DC"/>
    <w:rsid w:val="1880F506"/>
    <w:rsid w:val="18EACC85"/>
    <w:rsid w:val="19648331"/>
    <w:rsid w:val="19AD9979"/>
    <w:rsid w:val="1A105911"/>
    <w:rsid w:val="1A6578D7"/>
    <w:rsid w:val="1C28751B"/>
    <w:rsid w:val="1E886F01"/>
    <w:rsid w:val="1F1A9046"/>
    <w:rsid w:val="202B9858"/>
    <w:rsid w:val="206DAAFD"/>
    <w:rsid w:val="216D9EF0"/>
    <w:rsid w:val="24B05B85"/>
    <w:rsid w:val="24D7E2ED"/>
    <w:rsid w:val="250C7936"/>
    <w:rsid w:val="286A4E50"/>
    <w:rsid w:val="28787C4A"/>
    <w:rsid w:val="28CD284F"/>
    <w:rsid w:val="29160AF7"/>
    <w:rsid w:val="293F7069"/>
    <w:rsid w:val="2A0CEA8E"/>
    <w:rsid w:val="2A5EA105"/>
    <w:rsid w:val="2AACF65C"/>
    <w:rsid w:val="2AB8DB8A"/>
    <w:rsid w:val="2ACFE03A"/>
    <w:rsid w:val="2B436E32"/>
    <w:rsid w:val="2B62443E"/>
    <w:rsid w:val="2C6A6964"/>
    <w:rsid w:val="2CF49E27"/>
    <w:rsid w:val="2DBC6F04"/>
    <w:rsid w:val="2E48EE37"/>
    <w:rsid w:val="2E637849"/>
    <w:rsid w:val="2EAA3FD6"/>
    <w:rsid w:val="2F883837"/>
    <w:rsid w:val="2FCDDA48"/>
    <w:rsid w:val="30518C20"/>
    <w:rsid w:val="30A4CD23"/>
    <w:rsid w:val="3197FDB7"/>
    <w:rsid w:val="31BDFC63"/>
    <w:rsid w:val="31D42444"/>
    <w:rsid w:val="320B2604"/>
    <w:rsid w:val="323AC966"/>
    <w:rsid w:val="32F8D612"/>
    <w:rsid w:val="334E52F3"/>
    <w:rsid w:val="338A1975"/>
    <w:rsid w:val="33959E27"/>
    <w:rsid w:val="33ACBE2E"/>
    <w:rsid w:val="344C0C15"/>
    <w:rsid w:val="3466B3AC"/>
    <w:rsid w:val="36753610"/>
    <w:rsid w:val="379A5420"/>
    <w:rsid w:val="38699B31"/>
    <w:rsid w:val="39237D0A"/>
    <w:rsid w:val="3A265BE4"/>
    <w:rsid w:val="3AF51112"/>
    <w:rsid w:val="3BF88517"/>
    <w:rsid w:val="3CE56B8C"/>
    <w:rsid w:val="3D476A7D"/>
    <w:rsid w:val="3EDEAD8B"/>
    <w:rsid w:val="3EF70B78"/>
    <w:rsid w:val="3FF3754B"/>
    <w:rsid w:val="413C76B1"/>
    <w:rsid w:val="423B3211"/>
    <w:rsid w:val="43CCE7F9"/>
    <w:rsid w:val="456CEFC6"/>
    <w:rsid w:val="4571D3F8"/>
    <w:rsid w:val="46D306A7"/>
    <w:rsid w:val="47008682"/>
    <w:rsid w:val="47807C1F"/>
    <w:rsid w:val="47B84732"/>
    <w:rsid w:val="492DCFDC"/>
    <w:rsid w:val="495C017B"/>
    <w:rsid w:val="4ABF56C5"/>
    <w:rsid w:val="4D1DABBD"/>
    <w:rsid w:val="4D238BE5"/>
    <w:rsid w:val="4D8B4C67"/>
    <w:rsid w:val="4DF0EE17"/>
    <w:rsid w:val="4E17BFCA"/>
    <w:rsid w:val="4E553D1F"/>
    <w:rsid w:val="4E9E55D0"/>
    <w:rsid w:val="4F33525F"/>
    <w:rsid w:val="4FCBC4E1"/>
    <w:rsid w:val="5019D330"/>
    <w:rsid w:val="5020D2DF"/>
    <w:rsid w:val="529DE84C"/>
    <w:rsid w:val="59364342"/>
    <w:rsid w:val="59415F53"/>
    <w:rsid w:val="59650BB6"/>
    <w:rsid w:val="5A331AB8"/>
    <w:rsid w:val="5A3DB8B0"/>
    <w:rsid w:val="5A3EE436"/>
    <w:rsid w:val="5B65E8C0"/>
    <w:rsid w:val="5BB2923A"/>
    <w:rsid w:val="5BCD41B8"/>
    <w:rsid w:val="5CA36CC8"/>
    <w:rsid w:val="5D8BE76A"/>
    <w:rsid w:val="5DD320B2"/>
    <w:rsid w:val="61678F7C"/>
    <w:rsid w:val="6292B63D"/>
    <w:rsid w:val="634FBFAB"/>
    <w:rsid w:val="644F7655"/>
    <w:rsid w:val="645A6472"/>
    <w:rsid w:val="64C79D38"/>
    <w:rsid w:val="65ADF1C8"/>
    <w:rsid w:val="69D770D4"/>
    <w:rsid w:val="6A8C9352"/>
    <w:rsid w:val="6AFE54DB"/>
    <w:rsid w:val="6B19858D"/>
    <w:rsid w:val="6BD6060D"/>
    <w:rsid w:val="6D65DF8A"/>
    <w:rsid w:val="6E228400"/>
    <w:rsid w:val="733C06EA"/>
    <w:rsid w:val="76270361"/>
    <w:rsid w:val="77F0F8B1"/>
    <w:rsid w:val="7941C681"/>
    <w:rsid w:val="7978B600"/>
    <w:rsid w:val="7B3CA96B"/>
    <w:rsid w:val="7BA656A8"/>
    <w:rsid w:val="7BECE6CB"/>
    <w:rsid w:val="7BF20C6B"/>
    <w:rsid w:val="7C1291D8"/>
    <w:rsid w:val="7CC6E5DE"/>
    <w:rsid w:val="7D2455AC"/>
    <w:rsid w:val="7FD99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A7B20"/>
  <w15:chartTrackingRefBased/>
  <w15:docId w15:val="{B9EBE47F-3643-4584-82C8-FEE71A7D4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83FB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83F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3FBF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D83F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3FBF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D83F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ing, Oliver</dc:creator>
  <keywords/>
  <dc:description/>
  <lastModifiedBy>King, Oliver</lastModifiedBy>
  <revision>6</revision>
  <dcterms:created xsi:type="dcterms:W3CDTF">2026-05-26T11:44:00.0000000Z</dcterms:created>
  <dcterms:modified xsi:type="dcterms:W3CDTF">2026-05-26T17:16:52.2361476Z</dcterms:modified>
</coreProperties>
</file>